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99CF" w14:textId="5EFA6DFF" w:rsidR="003B7CE2" w:rsidRPr="003B7CE2" w:rsidRDefault="00D2591E" w:rsidP="003B7CE2">
      <w:pPr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56"/>
          <w:szCs w:val="72"/>
          <w:lang w:val="es-ES"/>
        </w:rPr>
        <w:t>M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96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A0"/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>-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88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FF"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  <w:t xml:space="preserve">                </w:t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 xml:space="preserve">  </w:t>
      </w:r>
      <w:r w:rsidR="008A20A5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Date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:</w:t>
      </w:r>
      <w:r w:rsidR="003B7CE2" w:rsidRP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 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________/________/________</w:t>
      </w:r>
    </w:p>
    <w:p w14:paraId="793B8912" w14:textId="271A20E0" w:rsidR="003B7CE2" w:rsidRPr="0052751A" w:rsidRDefault="00274463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</w:rPr>
      </w:pPr>
      <w:r w:rsidRPr="0052751A">
        <w:rPr>
          <w:rFonts w:ascii="Times" w:hAnsi="Times" w:cs="Times"/>
          <w:bCs/>
          <w:color w:val="000000"/>
          <w:sz w:val="16"/>
          <w:szCs w:val="22"/>
        </w:rPr>
        <w:t xml:space="preserve">         </w:t>
      </w:r>
      <w:r w:rsidR="00D2591E" w:rsidRPr="0052751A">
        <w:rPr>
          <w:rFonts w:ascii="Times" w:hAnsi="Times" w:cs="Times"/>
          <w:bCs/>
          <w:color w:val="000000"/>
          <w:sz w:val="16"/>
          <w:szCs w:val="22"/>
        </w:rPr>
        <w:t xml:space="preserve">     </w:t>
      </w:r>
      <w:r w:rsidR="002B6E64" w:rsidRPr="0052751A">
        <w:rPr>
          <w:rFonts w:ascii="Times" w:hAnsi="Times" w:cs="Times"/>
          <w:bCs/>
          <w:color w:val="000000"/>
          <w:sz w:val="16"/>
          <w:szCs w:val="22"/>
        </w:rPr>
        <w:t>(</w:t>
      </w:r>
      <w:r w:rsidR="00972E86" w:rsidRPr="0052751A">
        <w:rPr>
          <w:rFonts w:ascii="Times" w:hAnsi="Times" w:cs="Times"/>
          <w:bCs/>
          <w:color w:val="000000"/>
          <w:sz w:val="16"/>
          <w:szCs w:val="22"/>
        </w:rPr>
        <w:t>Community</w:t>
      </w:r>
      <w:r w:rsidR="00A72832" w:rsidRPr="0052751A">
        <w:rPr>
          <w:rFonts w:ascii="Times" w:hAnsi="Times" w:cs="Times"/>
          <w:bCs/>
          <w:color w:val="000000"/>
          <w:sz w:val="16"/>
          <w:szCs w:val="22"/>
        </w:rPr>
        <w:t>)</w:t>
      </w:r>
      <w:r w:rsidR="002B6E64" w:rsidRPr="0052751A">
        <w:rPr>
          <w:rFonts w:ascii="Times" w:hAnsi="Times" w:cs="Times"/>
          <w:bCs/>
          <w:color w:val="000000"/>
          <w:sz w:val="16"/>
          <w:szCs w:val="22"/>
        </w:rPr>
        <w:t xml:space="preserve">   </w:t>
      </w:r>
      <w:r w:rsidR="00A72832" w:rsidRPr="0052751A">
        <w:rPr>
          <w:rFonts w:ascii="Times" w:hAnsi="Times" w:cs="Times"/>
          <w:bCs/>
          <w:color w:val="000000"/>
          <w:sz w:val="16"/>
          <w:szCs w:val="22"/>
        </w:rPr>
        <w:t xml:space="preserve">       (</w:t>
      </w:r>
      <w:r w:rsidR="0052751A" w:rsidRPr="0052751A">
        <w:rPr>
          <w:rFonts w:ascii="Times" w:hAnsi="Times" w:cs="Times"/>
          <w:bCs/>
          <w:color w:val="000000"/>
          <w:sz w:val="16"/>
          <w:szCs w:val="22"/>
        </w:rPr>
        <w:t>Number</w:t>
      </w:r>
      <w:r w:rsidR="00A72832" w:rsidRPr="0052751A">
        <w:rPr>
          <w:rFonts w:ascii="Times" w:hAnsi="Times" w:cs="Times"/>
          <w:bCs/>
          <w:color w:val="000000"/>
          <w:sz w:val="16"/>
          <w:szCs w:val="22"/>
        </w:rPr>
        <w:t>)</w:t>
      </w:r>
    </w:p>
    <w:p w14:paraId="5A47D078" w14:textId="77777777" w:rsidR="006D62BA" w:rsidRPr="00A72832" w:rsidRDefault="006D62BA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  <w:lang w:val="es-ES"/>
        </w:rPr>
      </w:pPr>
    </w:p>
    <w:p w14:paraId="01C5EE5F" w14:textId="7D595FFA" w:rsidR="0052751A" w:rsidRDefault="004F594E" w:rsidP="0052751A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SURVEY OF COMMUNITY MEMBERS ABOUT VACCINE CONFIDENCE IN THE TRIFINIO AREA OF </w:t>
      </w:r>
      <w:r w:rsidR="0052751A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SOUTHWEST GUATEMALA </w:t>
      </w:r>
    </w:p>
    <w:p w14:paraId="3C0297CD" w14:textId="77777777" w:rsidR="00D2591E" w:rsidRDefault="00D2591E" w:rsidP="00D2591E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</w:p>
    <w:p w14:paraId="649EA4AA" w14:textId="2CEC05C0" w:rsidR="0052751A" w:rsidRPr="0052751A" w:rsidRDefault="0052751A" w:rsidP="00D2591E">
      <w:pPr>
        <w:rPr>
          <w:rFonts w:ascii="Times" w:hAnsi="Times" w:cs="Times"/>
          <w:i/>
          <w:color w:val="000000"/>
          <w:sz w:val="22"/>
          <w:szCs w:val="22"/>
          <w:u w:color="000000"/>
        </w:rPr>
      </w:pP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>Thank you for agreeing to participate in this survey. We will ask you questions about your religious beliefs and whether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or not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your beliefs affect your thoughts about vaccines. There are no good or bad answers. If you are not sure about a questions, you can ask to clarify. We will not share your responses with anyone. If you have a question or concern about this s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>tu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dy, you can contact Dr. Guillermo Antonio Bolaños or Dr. Edwin Asturias at one of the telephone numbers that have been provided in the consent form that you have signed. </w:t>
      </w:r>
    </w:p>
    <w:p w14:paraId="559EE036" w14:textId="18D5D677" w:rsidR="00F47911" w:rsidRDefault="00F47911" w:rsidP="00F47911">
      <w:pPr>
        <w:rPr>
          <w:i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4F594E" w14:paraId="0BB6A2C3" w14:textId="77777777" w:rsidTr="00FE2CE6">
        <w:tc>
          <w:tcPr>
            <w:tcW w:w="750" w:type="dxa"/>
          </w:tcPr>
          <w:p w14:paraId="151AD27F" w14:textId="59EC1BF8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1</w:t>
            </w:r>
          </w:p>
        </w:tc>
        <w:tc>
          <w:tcPr>
            <w:tcW w:w="6034" w:type="dxa"/>
          </w:tcPr>
          <w:p w14:paraId="410A1187" w14:textId="79B8FA00" w:rsidR="004F594E" w:rsidRPr="003775C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What municipality do you live in? </w:t>
            </w:r>
          </w:p>
        </w:tc>
        <w:tc>
          <w:tcPr>
            <w:tcW w:w="4011" w:type="dxa"/>
          </w:tcPr>
          <w:p w14:paraId="0376DF45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proofErr w:type="spellStart"/>
            <w:r w:rsidRPr="008F43B8">
              <w:rPr>
                <w:rFonts w:ascii="Times" w:hAnsi="Times"/>
              </w:rPr>
              <w:t>Coatepeque</w:t>
            </w:r>
            <w:proofErr w:type="spellEnd"/>
          </w:p>
          <w:p w14:paraId="025FFA97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La Blanca</w:t>
            </w:r>
          </w:p>
          <w:p w14:paraId="371D1FE3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Caballo Blanco</w:t>
            </w:r>
          </w:p>
          <w:p w14:paraId="3A4F3525" w14:textId="735D27AC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Other: _______________________</w:t>
            </w:r>
          </w:p>
        </w:tc>
      </w:tr>
      <w:tr w:rsidR="004F594E" w14:paraId="22D73CE1" w14:textId="77777777" w:rsidTr="00FE2CE6">
        <w:tc>
          <w:tcPr>
            <w:tcW w:w="750" w:type="dxa"/>
          </w:tcPr>
          <w:p w14:paraId="788ECFE7" w14:textId="162417D0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2</w:t>
            </w:r>
          </w:p>
        </w:tc>
        <w:tc>
          <w:tcPr>
            <w:tcW w:w="6034" w:type="dxa"/>
          </w:tcPr>
          <w:p w14:paraId="2F1E4FA6" w14:textId="77777777" w:rsidR="004F594E" w:rsidRPr="008F43B8" w:rsidRDefault="004F594E" w:rsidP="004F594E">
            <w:pPr>
              <w:ind w:left="-2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town</w:t>
            </w:r>
            <w:r>
              <w:rPr>
                <w:rFonts w:ascii="Times" w:hAnsi="Times" w:cs="Times"/>
                <w:color w:val="000000"/>
                <w:u w:color="000000"/>
              </w:rPr>
              <w:t xml:space="preserve"> </w:t>
            </w: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(village) or community do you live in? </w:t>
            </w:r>
          </w:p>
          <w:p w14:paraId="19CAD28C" w14:textId="01B2456E" w:rsidR="004F594E" w:rsidRPr="00F47911" w:rsidRDefault="004F594E" w:rsidP="004F594E">
            <w:pPr>
              <w:ind w:left="-20"/>
              <w:rPr>
                <w:rFonts w:ascii="Times" w:hAnsi="Times"/>
                <w:lang w:val="es-ES"/>
              </w:rPr>
            </w:pPr>
          </w:p>
        </w:tc>
        <w:tc>
          <w:tcPr>
            <w:tcW w:w="4011" w:type="dxa"/>
          </w:tcPr>
          <w:p w14:paraId="5F8DE39E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rite the name here:</w:t>
            </w:r>
          </w:p>
          <w:p w14:paraId="14FC01A1" w14:textId="61620F3F" w:rsidR="004F594E" w:rsidRPr="002B6E64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_______________________________</w:t>
            </w:r>
          </w:p>
        </w:tc>
      </w:tr>
      <w:tr w:rsidR="004F594E" w14:paraId="06FC6D06" w14:textId="77777777" w:rsidTr="00FE2CE6">
        <w:tc>
          <w:tcPr>
            <w:tcW w:w="750" w:type="dxa"/>
          </w:tcPr>
          <w:p w14:paraId="364750D7" w14:textId="4D6B18F3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3</w:t>
            </w:r>
          </w:p>
        </w:tc>
        <w:tc>
          <w:tcPr>
            <w:tcW w:w="6034" w:type="dxa"/>
          </w:tcPr>
          <w:p w14:paraId="68F51E6C" w14:textId="0D5E6244" w:rsidR="004F594E" w:rsidRPr="00334A60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How old are you? </w:t>
            </w:r>
          </w:p>
        </w:tc>
        <w:tc>
          <w:tcPr>
            <w:tcW w:w="4011" w:type="dxa"/>
          </w:tcPr>
          <w:p w14:paraId="1E9CF8AB" w14:textId="220DCF44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__ __ years</w:t>
            </w:r>
          </w:p>
        </w:tc>
      </w:tr>
      <w:tr w:rsidR="004F594E" w14:paraId="7942B19E" w14:textId="77777777" w:rsidTr="00FE2CE6">
        <w:tc>
          <w:tcPr>
            <w:tcW w:w="750" w:type="dxa"/>
          </w:tcPr>
          <w:p w14:paraId="1CEF3BCD" w14:textId="3BC3E4E5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4</w:t>
            </w:r>
          </w:p>
        </w:tc>
        <w:tc>
          <w:tcPr>
            <w:tcW w:w="6034" w:type="dxa"/>
          </w:tcPr>
          <w:p w14:paraId="65310061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is your gender?</w:t>
            </w:r>
          </w:p>
          <w:p w14:paraId="20D5D8ED" w14:textId="77777777" w:rsidR="004F594E" w:rsidRPr="00334A60" w:rsidRDefault="004F594E" w:rsidP="004F594E">
            <w:pPr>
              <w:rPr>
                <w:rFonts w:ascii="Times" w:hAnsi="Times"/>
                <w:lang w:val="es-ES"/>
              </w:rPr>
            </w:pPr>
          </w:p>
        </w:tc>
        <w:tc>
          <w:tcPr>
            <w:tcW w:w="4011" w:type="dxa"/>
          </w:tcPr>
          <w:p w14:paraId="25812430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Male</w:t>
            </w:r>
          </w:p>
          <w:p w14:paraId="46EFD171" w14:textId="66561A6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Female</w:t>
            </w:r>
          </w:p>
        </w:tc>
      </w:tr>
      <w:tr w:rsidR="004F594E" w14:paraId="79EFFFB1" w14:textId="77777777" w:rsidTr="00FE2CE6">
        <w:tc>
          <w:tcPr>
            <w:tcW w:w="750" w:type="dxa"/>
          </w:tcPr>
          <w:p w14:paraId="0EA4E4E0" w14:textId="7DA2A3B9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5</w:t>
            </w:r>
          </w:p>
        </w:tc>
        <w:tc>
          <w:tcPr>
            <w:tcW w:w="6034" w:type="dxa"/>
          </w:tcPr>
          <w:p w14:paraId="66ED1D32" w14:textId="58C2B9C0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What is your marital status?</w:t>
            </w:r>
          </w:p>
        </w:tc>
        <w:tc>
          <w:tcPr>
            <w:tcW w:w="4011" w:type="dxa"/>
          </w:tcPr>
          <w:p w14:paraId="258A6608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Single</w:t>
            </w:r>
          </w:p>
          <w:p w14:paraId="49790F6E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United (civil union) or married</w:t>
            </w:r>
          </w:p>
          <w:p w14:paraId="4451D696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Divorced or widowed</w:t>
            </w:r>
          </w:p>
          <w:p w14:paraId="3185ED5E" w14:textId="12A21A5A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Other: _______________________</w:t>
            </w:r>
          </w:p>
        </w:tc>
      </w:tr>
      <w:tr w:rsidR="004F594E" w14:paraId="3DADF246" w14:textId="77777777" w:rsidTr="00FE2CE6">
        <w:tc>
          <w:tcPr>
            <w:tcW w:w="750" w:type="dxa"/>
          </w:tcPr>
          <w:p w14:paraId="0731339F" w14:textId="0C76F4EB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6</w:t>
            </w:r>
          </w:p>
        </w:tc>
        <w:tc>
          <w:tcPr>
            <w:tcW w:w="6034" w:type="dxa"/>
          </w:tcPr>
          <w:p w14:paraId="05961A3B" w14:textId="3E5F7D93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What is your highest educational level?</w:t>
            </w:r>
          </w:p>
        </w:tc>
        <w:tc>
          <w:tcPr>
            <w:tcW w:w="4011" w:type="dxa"/>
          </w:tcPr>
          <w:p w14:paraId="60613312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None</w:t>
            </w:r>
          </w:p>
          <w:p w14:paraId="0BF13027" w14:textId="48489EB9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Primary</w:t>
            </w:r>
            <w:r w:rsidR="00697194">
              <w:rPr>
                <w:rFonts w:ascii="Times" w:hAnsi="Times"/>
              </w:rPr>
              <w:t xml:space="preserve"> school</w:t>
            </w:r>
            <w:r w:rsidRPr="008F43B8">
              <w:rPr>
                <w:rFonts w:ascii="Times" w:hAnsi="Times"/>
              </w:rPr>
              <w:t xml:space="preserve"> (1-6 grade)</w:t>
            </w:r>
          </w:p>
          <w:p w14:paraId="3ED11040" w14:textId="587CB1FD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697194">
              <w:rPr>
                <w:rFonts w:ascii="Times" w:hAnsi="Times"/>
              </w:rPr>
              <w:t>Middle/high school</w:t>
            </w:r>
            <w:r w:rsidRPr="008F43B8">
              <w:rPr>
                <w:rFonts w:ascii="Times" w:hAnsi="Times"/>
              </w:rPr>
              <w:t xml:space="preserve"> (7-9 grade)</w:t>
            </w:r>
          </w:p>
          <w:p w14:paraId="7569370C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Technical training</w:t>
            </w:r>
          </w:p>
          <w:p w14:paraId="6071B25B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University</w:t>
            </w:r>
          </w:p>
          <w:p w14:paraId="6A78F723" w14:textId="04D43596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Other: _______________________</w:t>
            </w:r>
          </w:p>
        </w:tc>
      </w:tr>
      <w:tr w:rsidR="004F594E" w14:paraId="11B514EB" w14:textId="77777777" w:rsidTr="00FE2CE6">
        <w:tc>
          <w:tcPr>
            <w:tcW w:w="750" w:type="dxa"/>
          </w:tcPr>
          <w:p w14:paraId="55344B3C" w14:textId="32A1F808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7</w:t>
            </w:r>
          </w:p>
        </w:tc>
        <w:tc>
          <w:tcPr>
            <w:tcW w:w="6034" w:type="dxa"/>
          </w:tcPr>
          <w:p w14:paraId="5237148A" w14:textId="60137ECB" w:rsidR="004F594E" w:rsidRPr="00A30F05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Approximately, how much money do you receive monthly?</w:t>
            </w:r>
          </w:p>
        </w:tc>
        <w:tc>
          <w:tcPr>
            <w:tcW w:w="4011" w:type="dxa"/>
          </w:tcPr>
          <w:p w14:paraId="3D86D2FB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No income</w:t>
            </w:r>
          </w:p>
          <w:p w14:paraId="7858BD33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&lt; 1,000 </w:t>
            </w:r>
            <w:proofErr w:type="spellStart"/>
            <w:r w:rsidRPr="008F43B8">
              <w:rPr>
                <w:rFonts w:ascii="Times" w:hAnsi="Times"/>
              </w:rPr>
              <w:t>Quetzales</w:t>
            </w:r>
            <w:proofErr w:type="spellEnd"/>
          </w:p>
          <w:p w14:paraId="7F5F3B72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1,000-3,000</w:t>
            </w:r>
          </w:p>
          <w:p w14:paraId="0378703D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3,001-6,000</w:t>
            </w:r>
          </w:p>
          <w:p w14:paraId="3E769652" w14:textId="77777777" w:rsidR="004F594E" w:rsidRPr="008F43B8" w:rsidRDefault="004F594E" w:rsidP="004F594E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6,001-10,000</w:t>
            </w:r>
          </w:p>
          <w:p w14:paraId="261BC082" w14:textId="6671B089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Mas de 10,000</w:t>
            </w:r>
          </w:p>
        </w:tc>
      </w:tr>
      <w:tr w:rsidR="004F594E" w14:paraId="3418657F" w14:textId="77777777" w:rsidTr="00FE2CE6">
        <w:tc>
          <w:tcPr>
            <w:tcW w:w="750" w:type="dxa"/>
          </w:tcPr>
          <w:p w14:paraId="7AB8375E" w14:textId="7361CD73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</w:rPr>
              <w:t>8</w:t>
            </w:r>
          </w:p>
        </w:tc>
        <w:tc>
          <w:tcPr>
            <w:tcW w:w="6034" w:type="dxa"/>
          </w:tcPr>
          <w:p w14:paraId="2F668647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>Do you have any of the following items in your home?</w:t>
            </w:r>
          </w:p>
          <w:p w14:paraId="0B3A12FC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Please mark all of the following. </w:t>
            </w:r>
          </w:p>
          <w:p w14:paraId="4DF70212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adio</w:t>
            </w:r>
          </w:p>
          <w:p w14:paraId="1817530B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Television</w:t>
            </w:r>
          </w:p>
          <w:p w14:paraId="51D9930E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ell phone</w:t>
            </w:r>
          </w:p>
          <w:p w14:paraId="22EB538F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omputer</w:t>
            </w:r>
          </w:p>
          <w:p w14:paraId="38F155C3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Internet</w:t>
            </w:r>
          </w:p>
          <w:p w14:paraId="1D73F840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efrigerator</w:t>
            </w:r>
          </w:p>
          <w:p w14:paraId="050783FF" w14:textId="77777777" w:rsidR="004F594E" w:rsidRPr="008F43B8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Gas stove</w:t>
            </w:r>
          </w:p>
          <w:p w14:paraId="083118EC" w14:textId="0C5F91D3" w:rsidR="004F594E" w:rsidRPr="00A30F05" w:rsidRDefault="004F594E" w:rsidP="004F594E">
            <w:pPr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Electric stove</w:t>
            </w:r>
          </w:p>
        </w:tc>
        <w:tc>
          <w:tcPr>
            <w:tcW w:w="4011" w:type="dxa"/>
          </w:tcPr>
          <w:p w14:paraId="041C9344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</w:p>
          <w:p w14:paraId="574A4662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</w:p>
          <w:p w14:paraId="577AFDA9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246210FE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1329685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CC559A2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A0C9C93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00DFB602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21560ED8" w14:textId="77777777" w:rsidR="004F594E" w:rsidRPr="008F43B8" w:rsidRDefault="004F594E" w:rsidP="004F594E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5E95CE4E" w14:textId="7D843D12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</w:tc>
      </w:tr>
    </w:tbl>
    <w:p w14:paraId="71CC9E07" w14:textId="77777777" w:rsidR="00031BA6" w:rsidRDefault="00031BA6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4F594E" w14:paraId="58B48D8D" w14:textId="77777777" w:rsidTr="00FE2CE6">
        <w:tc>
          <w:tcPr>
            <w:tcW w:w="750" w:type="dxa"/>
          </w:tcPr>
          <w:p w14:paraId="75461554" w14:textId="66877EA5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34" w:type="dxa"/>
          </w:tcPr>
          <w:p w14:paraId="16DFD5C3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 you have any of the following vehicles in your house?</w:t>
            </w:r>
          </w:p>
          <w:p w14:paraId="24184ED1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lastRenderedPageBreak/>
              <w:t xml:space="preserve">Please mark all of the following. </w:t>
            </w:r>
          </w:p>
          <w:p w14:paraId="53946B83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color w:val="000000"/>
                <w:u w:color="000000"/>
              </w:rPr>
              <w:t>Bicycle</w:t>
            </w:r>
          </w:p>
          <w:p w14:paraId="7FED5448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otorcycle</w:t>
            </w:r>
          </w:p>
          <w:p w14:paraId="4EC74A3D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ar or pickup truck</w:t>
            </w:r>
          </w:p>
          <w:p w14:paraId="4E77D835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Van (minib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u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)</w:t>
            </w:r>
          </w:p>
          <w:p w14:paraId="1CAD2E94" w14:textId="66AE3F1F" w:rsidR="004F594E" w:rsidRPr="006D62BA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Boat</w:t>
            </w:r>
          </w:p>
        </w:tc>
        <w:tc>
          <w:tcPr>
            <w:tcW w:w="4011" w:type="dxa"/>
          </w:tcPr>
          <w:p w14:paraId="4E84068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39FAB05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614B26BC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1B19D82F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49874D6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66B1497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3AE0AF5E" w14:textId="3A5BA33C" w:rsidR="004F594E" w:rsidRPr="0036080D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4F594E" w14:paraId="6B1B770E" w14:textId="77777777" w:rsidTr="00FE2CE6">
        <w:tc>
          <w:tcPr>
            <w:tcW w:w="750" w:type="dxa"/>
          </w:tcPr>
          <w:p w14:paraId="7A5A12DA" w14:textId="446B2A5B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6034" w:type="dxa"/>
          </w:tcPr>
          <w:p w14:paraId="0D53DB21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many living children do you have?</w:t>
            </w:r>
          </w:p>
          <w:p w14:paraId="6C922DC1" w14:textId="650A2F84" w:rsidR="004F594E" w:rsidRPr="00760D17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MS Mincho" w:eastAsia="MS Mincho" w:hAnsi="MS Mincho" w:cs="MS Mincho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</w:rPr>
              <w:t>If the answer is (0), skip to question 12</w:t>
            </w:r>
          </w:p>
        </w:tc>
        <w:tc>
          <w:tcPr>
            <w:tcW w:w="4011" w:type="dxa"/>
          </w:tcPr>
          <w:p w14:paraId="52CDD37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 xml:space="preserve">Number of children: ___ </w:t>
            </w:r>
          </w:p>
          <w:p w14:paraId="3EF228FE" w14:textId="7FC28515" w:rsidR="004F594E" w:rsidRPr="00760D17" w:rsidRDefault="004F594E" w:rsidP="004F594E">
            <w:pPr>
              <w:rPr>
                <w:rFonts w:ascii="Times" w:hAnsi="Times"/>
                <w:i/>
                <w:lang w:val="es-ES"/>
              </w:rPr>
            </w:pPr>
          </w:p>
        </w:tc>
      </w:tr>
      <w:tr w:rsidR="004F594E" w14:paraId="28F211B6" w14:textId="77777777" w:rsidTr="00FE2CE6">
        <w:tc>
          <w:tcPr>
            <w:tcW w:w="750" w:type="dxa"/>
          </w:tcPr>
          <w:p w14:paraId="5C3DA9BA" w14:textId="40C58C8B" w:rsidR="004F594E" w:rsidRPr="00760D17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34" w:type="dxa"/>
          </w:tcPr>
          <w:p w14:paraId="1BDAAB5A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List all of your children, their gender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and their age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</w:p>
          <w:p w14:paraId="2EEC4DAD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rst</w:t>
            </w:r>
          </w:p>
          <w:p w14:paraId="3A6C9F3E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cond</w:t>
            </w:r>
          </w:p>
          <w:p w14:paraId="7425EC9B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hird</w:t>
            </w:r>
          </w:p>
          <w:p w14:paraId="6DF2E367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ourth</w:t>
            </w:r>
          </w:p>
          <w:p w14:paraId="1A0AD23E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fth</w:t>
            </w:r>
          </w:p>
          <w:p w14:paraId="2C3056B0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ixth</w:t>
            </w:r>
          </w:p>
          <w:p w14:paraId="44A525AD" w14:textId="557A6053" w:rsidR="004F594E" w:rsidRPr="00760D17" w:rsidRDefault="004F594E" w:rsidP="004F594E">
            <w:pPr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venth</w:t>
            </w:r>
          </w:p>
        </w:tc>
        <w:tc>
          <w:tcPr>
            <w:tcW w:w="4011" w:type="dxa"/>
          </w:tcPr>
          <w:p w14:paraId="49CC0B58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33DBFB0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1939D6AB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5AED2E8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581E7A5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2447FCC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78BA09DA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0EA34746" w14:textId="1418F80B" w:rsidR="004F594E" w:rsidRPr="006D62BA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</w:tc>
      </w:tr>
      <w:tr w:rsidR="004F594E" w14:paraId="6906254E" w14:textId="77777777" w:rsidTr="00FE2CE6">
        <w:tc>
          <w:tcPr>
            <w:tcW w:w="750" w:type="dxa"/>
          </w:tcPr>
          <w:p w14:paraId="2DB89049" w14:textId="510FABAD" w:rsidR="004F594E" w:rsidRPr="00760D17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034" w:type="dxa"/>
          </w:tcPr>
          <w:p w14:paraId="1C8414BE" w14:textId="088BBBD1" w:rsidR="004F594E" w:rsidRPr="00760D17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were you baptized into?</w:t>
            </w:r>
          </w:p>
        </w:tc>
        <w:tc>
          <w:tcPr>
            <w:tcW w:w="4011" w:type="dxa"/>
          </w:tcPr>
          <w:p w14:paraId="653E34DE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was not baptized</w:t>
            </w:r>
          </w:p>
          <w:p w14:paraId="1E7F061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Catholic</w:t>
            </w:r>
          </w:p>
          <w:p w14:paraId="0A1940E1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Evangelical</w:t>
            </w:r>
          </w:p>
          <w:p w14:paraId="05DAA4C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on</w:t>
            </w:r>
          </w:p>
          <w:p w14:paraId="2FEFF9C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Jehovah’s Witness</w:t>
            </w:r>
          </w:p>
          <w:p w14:paraId="244E037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aya religion</w:t>
            </w:r>
          </w:p>
          <w:p w14:paraId="5FE79A3C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ther: _______________________</w:t>
            </w:r>
          </w:p>
          <w:p w14:paraId="121C76CC" w14:textId="5314DDDE" w:rsidR="004F594E" w:rsidRPr="00760D17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don’t know </w:t>
            </w:r>
          </w:p>
        </w:tc>
      </w:tr>
      <w:tr w:rsidR="004F594E" w14:paraId="6BD4EBF1" w14:textId="77777777" w:rsidTr="00FE2CE6">
        <w:tc>
          <w:tcPr>
            <w:tcW w:w="750" w:type="dxa"/>
          </w:tcPr>
          <w:p w14:paraId="3CDC0FA5" w14:textId="57E4E355" w:rsidR="004F594E" w:rsidRPr="00760D17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34" w:type="dxa"/>
          </w:tcPr>
          <w:p w14:paraId="615111B8" w14:textId="1CF0A767" w:rsidR="004F594E" w:rsidRPr="00760D17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do you currently belong to?</w:t>
            </w:r>
          </w:p>
        </w:tc>
        <w:tc>
          <w:tcPr>
            <w:tcW w:w="4011" w:type="dxa"/>
          </w:tcPr>
          <w:p w14:paraId="2240E9DF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ne</w:t>
            </w:r>
          </w:p>
          <w:p w14:paraId="2F58DE5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Catholic</w:t>
            </w:r>
          </w:p>
          <w:p w14:paraId="7F5575C8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Evangelical</w:t>
            </w:r>
          </w:p>
          <w:p w14:paraId="0C9467E1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on</w:t>
            </w:r>
          </w:p>
          <w:p w14:paraId="3461DDB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Jehovah’s Witness</w:t>
            </w:r>
          </w:p>
          <w:p w14:paraId="298340B9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aya religion</w:t>
            </w:r>
          </w:p>
          <w:p w14:paraId="7E21A571" w14:textId="2B56B620" w:rsidR="004F594E" w:rsidRPr="00760D17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ther: _______________________</w:t>
            </w:r>
          </w:p>
        </w:tc>
      </w:tr>
      <w:tr w:rsidR="004F594E" w14:paraId="076F6A26" w14:textId="77777777" w:rsidTr="004F594E">
        <w:tc>
          <w:tcPr>
            <w:tcW w:w="750" w:type="dxa"/>
          </w:tcPr>
          <w:p w14:paraId="53C78529" w14:textId="77777777" w:rsidR="004F594E" w:rsidRDefault="004F594E" w:rsidP="004F594E">
            <w:pPr>
              <w:rPr>
                <w:rFonts w:ascii="Times" w:hAnsi="Times"/>
                <w:lang w:val="es-ES"/>
              </w:rPr>
            </w:pPr>
          </w:p>
        </w:tc>
        <w:tc>
          <w:tcPr>
            <w:tcW w:w="10045" w:type="dxa"/>
            <w:gridSpan w:val="2"/>
            <w:vAlign w:val="center"/>
          </w:tcPr>
          <w:p w14:paraId="13FA6132" w14:textId="6298737F" w:rsidR="004F594E" w:rsidRPr="00F47911" w:rsidRDefault="004F594E" w:rsidP="004F594E">
            <w:pPr>
              <w:jc w:val="center"/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the best response</w:t>
            </w:r>
          </w:p>
        </w:tc>
      </w:tr>
      <w:tr w:rsidR="004F594E" w14:paraId="578C6116" w14:textId="77777777" w:rsidTr="00FE2CE6">
        <w:tc>
          <w:tcPr>
            <w:tcW w:w="750" w:type="dxa"/>
          </w:tcPr>
          <w:p w14:paraId="7A1BB30F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4</w:t>
            </w:r>
          </w:p>
          <w:p w14:paraId="009F2474" w14:textId="13B1453B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1)</w:t>
            </w:r>
          </w:p>
        </w:tc>
        <w:tc>
          <w:tcPr>
            <w:tcW w:w="6034" w:type="dxa"/>
          </w:tcPr>
          <w:p w14:paraId="12B9A8CD" w14:textId="77777777" w:rsidR="004F594E" w:rsidRPr="008E7693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often do you go to church, other religious services, or other religious gatherings? </w:t>
            </w:r>
            <w:r w:rsidRPr="008E7693">
              <w:rPr>
                <w:rFonts w:ascii="Times New Roman" w:hAnsi="Times New Roman" w:cs="Times New Roman"/>
                <w:i/>
                <w:color w:val="000000"/>
                <w:u w:color="000000"/>
              </w:rPr>
              <w:t>(at least)</w:t>
            </w:r>
          </w:p>
          <w:p w14:paraId="778D7512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08D12103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59EC321A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74462472" w14:textId="77777777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</w:p>
        </w:tc>
        <w:tc>
          <w:tcPr>
            <w:tcW w:w="4011" w:type="dxa"/>
          </w:tcPr>
          <w:p w14:paraId="3609C58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ver</w:t>
            </w:r>
          </w:p>
          <w:p w14:paraId="2FEAFCC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nce a year or less</w:t>
            </w:r>
          </w:p>
          <w:p w14:paraId="64EFE4A9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few times per year</w:t>
            </w:r>
          </w:p>
          <w:p w14:paraId="6224121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few times per month</w:t>
            </w:r>
          </w:p>
          <w:p w14:paraId="1CD6EF5F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nce a week</w:t>
            </w:r>
          </w:p>
          <w:p w14:paraId="41F10CFF" w14:textId="7CA9E261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e than once a week</w:t>
            </w:r>
          </w:p>
        </w:tc>
      </w:tr>
      <w:tr w:rsidR="004F594E" w14:paraId="01E676FF" w14:textId="77777777" w:rsidTr="00FE2CE6">
        <w:tc>
          <w:tcPr>
            <w:tcW w:w="750" w:type="dxa"/>
          </w:tcPr>
          <w:p w14:paraId="7515BEC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5</w:t>
            </w:r>
          </w:p>
          <w:p w14:paraId="665E1436" w14:textId="5E44D75F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2)</w:t>
            </w:r>
          </w:p>
        </w:tc>
        <w:tc>
          <w:tcPr>
            <w:tcW w:w="6034" w:type="dxa"/>
          </w:tcPr>
          <w:p w14:paraId="3959173B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often do you dedicate your time to private religious activities such as praying, meditating, or studying the Bible?</w:t>
            </w:r>
          </w:p>
          <w:p w14:paraId="423A403F" w14:textId="120733C0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</w:p>
        </w:tc>
        <w:tc>
          <w:tcPr>
            <w:tcW w:w="4011" w:type="dxa"/>
          </w:tcPr>
          <w:p w14:paraId="1D9788D9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Rarely or never</w:t>
            </w:r>
          </w:p>
          <w:p w14:paraId="5969BAFB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nce a month or less</w:t>
            </w:r>
          </w:p>
          <w:p w14:paraId="48371A5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nce a week</w:t>
            </w:r>
          </w:p>
          <w:p w14:paraId="04F9FEFB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few times a week</w:t>
            </w:r>
          </w:p>
          <w:p w14:paraId="05B79D5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nce a day </w:t>
            </w:r>
          </w:p>
          <w:p w14:paraId="4FBF888D" w14:textId="701B778E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e than once a day </w:t>
            </w:r>
          </w:p>
        </w:tc>
      </w:tr>
    </w:tbl>
    <w:p w14:paraId="50AFB754" w14:textId="08C952A6" w:rsidR="00A72832" w:rsidRDefault="00A72832"/>
    <w:p w14:paraId="2FFEA170" w14:textId="77777777" w:rsidR="00E0086E" w:rsidRDefault="00E0086E">
      <w: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4F594E" w14:paraId="1CCFE161" w14:textId="77777777" w:rsidTr="0011488D">
        <w:trPr>
          <w:trHeight w:val="314"/>
        </w:trPr>
        <w:tc>
          <w:tcPr>
            <w:tcW w:w="753" w:type="dxa"/>
          </w:tcPr>
          <w:p w14:paraId="552032E1" w14:textId="2A02297E" w:rsidR="004F594E" w:rsidRDefault="004F594E" w:rsidP="004F594E">
            <w:pPr>
              <w:rPr>
                <w:rFonts w:ascii="Times" w:hAnsi="Times"/>
                <w:lang w:val="es-ES"/>
              </w:rPr>
            </w:pPr>
          </w:p>
        </w:tc>
        <w:tc>
          <w:tcPr>
            <w:tcW w:w="10042" w:type="dxa"/>
            <w:gridSpan w:val="2"/>
            <w:vAlign w:val="center"/>
          </w:tcPr>
          <w:p w14:paraId="4E4088E0" w14:textId="60381E39" w:rsidR="004F594E" w:rsidRPr="00F47911" w:rsidRDefault="004F594E" w:rsidP="004F594E">
            <w:pPr>
              <w:jc w:val="center"/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if it is true or not true for you.</w:t>
            </w:r>
          </w:p>
        </w:tc>
      </w:tr>
      <w:tr w:rsidR="004F594E" w14:paraId="3ECB2366" w14:textId="77777777" w:rsidTr="0011488D">
        <w:trPr>
          <w:trHeight w:val="1448"/>
        </w:trPr>
        <w:tc>
          <w:tcPr>
            <w:tcW w:w="753" w:type="dxa"/>
          </w:tcPr>
          <w:p w14:paraId="16B5DDF2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6</w:t>
            </w:r>
          </w:p>
          <w:p w14:paraId="531FA028" w14:textId="5A104FD3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3)</w:t>
            </w:r>
          </w:p>
        </w:tc>
        <w:tc>
          <w:tcPr>
            <w:tcW w:w="6032" w:type="dxa"/>
          </w:tcPr>
          <w:p w14:paraId="7F4FFBE3" w14:textId="476624DE" w:rsidR="004F594E" w:rsidRPr="003B0015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my life, I feel a divine presence </w:t>
            </w: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(for example, of God).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10" w:type="dxa"/>
          </w:tcPr>
          <w:p w14:paraId="256E6A5A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not true</w:t>
            </w:r>
          </w:p>
          <w:p w14:paraId="17F2D85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5A6131D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5DC177C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3A7F401B" w14:textId="621C8DAA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true</w:t>
            </w:r>
          </w:p>
        </w:tc>
      </w:tr>
      <w:tr w:rsidR="004F594E" w14:paraId="4E623A67" w14:textId="77777777" w:rsidTr="0011488D">
        <w:tc>
          <w:tcPr>
            <w:tcW w:w="753" w:type="dxa"/>
          </w:tcPr>
          <w:p w14:paraId="7D1E3F1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7</w:t>
            </w:r>
          </w:p>
          <w:p w14:paraId="713A9826" w14:textId="0C683D3D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4)</w:t>
            </w:r>
          </w:p>
        </w:tc>
        <w:tc>
          <w:tcPr>
            <w:tcW w:w="6032" w:type="dxa"/>
          </w:tcPr>
          <w:p w14:paraId="684C22F3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y religious beliefs guide or define what I do in my life.</w:t>
            </w:r>
          </w:p>
          <w:p w14:paraId="6FEBE07D" w14:textId="160210D3" w:rsidR="004F594E" w:rsidRPr="003B0015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</w:p>
        </w:tc>
        <w:tc>
          <w:tcPr>
            <w:tcW w:w="4010" w:type="dxa"/>
          </w:tcPr>
          <w:p w14:paraId="4BE5BC3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not true</w:t>
            </w:r>
          </w:p>
          <w:p w14:paraId="4773429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2BCE207A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1DC0B3B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471010D3" w14:textId="04BAA988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true</w:t>
            </w:r>
          </w:p>
        </w:tc>
      </w:tr>
      <w:tr w:rsidR="004F594E" w14:paraId="51F14D78" w14:textId="77777777" w:rsidTr="0011488D">
        <w:tc>
          <w:tcPr>
            <w:tcW w:w="753" w:type="dxa"/>
          </w:tcPr>
          <w:p w14:paraId="79E3974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8</w:t>
            </w:r>
          </w:p>
          <w:p w14:paraId="6A5E0631" w14:textId="2B2EF2F5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5)</w:t>
            </w:r>
          </w:p>
        </w:tc>
        <w:tc>
          <w:tcPr>
            <w:tcW w:w="6032" w:type="dxa"/>
          </w:tcPr>
          <w:p w14:paraId="7215302E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 make an effort to apply my religion in all aspects of my life. </w:t>
            </w:r>
          </w:p>
          <w:p w14:paraId="342082B5" w14:textId="432B602B" w:rsidR="004F594E" w:rsidRPr="003B0015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</w:p>
        </w:tc>
        <w:tc>
          <w:tcPr>
            <w:tcW w:w="4010" w:type="dxa"/>
          </w:tcPr>
          <w:p w14:paraId="67E7D9B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not true</w:t>
            </w:r>
          </w:p>
          <w:p w14:paraId="4497E18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11B4AE2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5B8AA08E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5E432BB9" w14:textId="703E47DE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Definitely true</w:t>
            </w:r>
          </w:p>
        </w:tc>
      </w:tr>
      <w:tr w:rsidR="004F594E" w14:paraId="65ED7660" w14:textId="77777777" w:rsidTr="004F594E">
        <w:tc>
          <w:tcPr>
            <w:tcW w:w="753" w:type="dxa"/>
          </w:tcPr>
          <w:p w14:paraId="07082B12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  <w:tc>
          <w:tcPr>
            <w:tcW w:w="10042" w:type="dxa"/>
            <w:gridSpan w:val="2"/>
          </w:tcPr>
          <w:p w14:paraId="31214F56" w14:textId="18083A42" w:rsidR="004F594E" w:rsidRPr="00F47911" w:rsidRDefault="004F594E" w:rsidP="004F594E">
            <w:pPr>
              <w:jc w:val="center"/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, mark the best response</w:t>
            </w:r>
          </w:p>
        </w:tc>
      </w:tr>
      <w:tr w:rsidR="004F594E" w14:paraId="20CE406A" w14:textId="77777777" w:rsidTr="0011488D">
        <w:tc>
          <w:tcPr>
            <w:tcW w:w="753" w:type="dxa"/>
          </w:tcPr>
          <w:p w14:paraId="7BA1660E" w14:textId="4FF57537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32" w:type="dxa"/>
          </w:tcPr>
          <w:p w14:paraId="5F0E6E4D" w14:textId="77777777" w:rsidR="004F594E" w:rsidRPr="008E7693" w:rsidRDefault="004F594E" w:rsidP="004F594E">
            <w:pPr>
              <w:rPr>
                <w:rFonts w:ascii="Times New Roman" w:hAnsi="Times New Roman" w:cs="Times New Roman"/>
                <w:u w:color="000000"/>
              </w:rPr>
            </w:pPr>
            <w:r w:rsidRPr="008E7693">
              <w:rPr>
                <w:rFonts w:ascii="Times New Roman" w:hAnsi="Times New Roman" w:cs="Times New Roman"/>
                <w:u w:color="000000"/>
              </w:rPr>
              <w:t xml:space="preserve">My religion </w:t>
            </w:r>
            <w:r>
              <w:rPr>
                <w:rFonts w:ascii="Times New Roman" w:hAnsi="Times New Roman" w:cs="Times New Roman"/>
                <w:u w:color="000000"/>
              </w:rPr>
              <w:t>agrees</w:t>
            </w:r>
            <w:r w:rsidRPr="008E7693">
              <w:rPr>
                <w:rFonts w:ascii="Times New Roman" w:hAnsi="Times New Roman" w:cs="Times New Roman"/>
                <w:u w:color="000000"/>
              </w:rPr>
              <w:t xml:space="preserve"> with vaccines</w:t>
            </w:r>
          </w:p>
          <w:p w14:paraId="79D51680" w14:textId="169EA436" w:rsidR="004F594E" w:rsidRPr="006B1A02" w:rsidRDefault="004F594E" w:rsidP="004F594E">
            <w:pPr>
              <w:rPr>
                <w:rFonts w:ascii="Times" w:hAnsi="Times" w:cs="Times"/>
                <w:u w:color="000000"/>
                <w:lang w:val="es-ES"/>
              </w:rPr>
            </w:pPr>
          </w:p>
        </w:tc>
        <w:tc>
          <w:tcPr>
            <w:tcW w:w="4010" w:type="dxa"/>
          </w:tcPr>
          <w:p w14:paraId="710FE68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</w:t>
            </w:r>
          </w:p>
          <w:p w14:paraId="0A0B703C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</w:p>
          <w:p w14:paraId="73DD614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’m not sure</w:t>
            </w:r>
          </w:p>
          <w:p w14:paraId="7ECD3098" w14:textId="0EE98C1B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’m not religious</w:t>
            </w:r>
          </w:p>
        </w:tc>
      </w:tr>
      <w:tr w:rsidR="004F594E" w14:paraId="3CD72D28" w14:textId="77777777" w:rsidTr="0011488D">
        <w:tc>
          <w:tcPr>
            <w:tcW w:w="753" w:type="dxa"/>
          </w:tcPr>
          <w:p w14:paraId="7B602158" w14:textId="023691B6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032" w:type="dxa"/>
          </w:tcPr>
          <w:p w14:paraId="1EEB0B38" w14:textId="77777777" w:rsidR="004F594E" w:rsidRPr="008E7693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much do you trust the advice of the following people when you are making decisions about your health? </w:t>
            </w:r>
          </w:p>
          <w:p w14:paraId="3A1A2DD2" w14:textId="77777777" w:rsidR="004F594E" w:rsidRPr="008E7693" w:rsidRDefault="004F594E" w:rsidP="004F594E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Please mark each of the options.</w:t>
            </w:r>
          </w:p>
          <w:p w14:paraId="195C9241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ctor</w:t>
            </w:r>
          </w:p>
          <w:p w14:paraId="0F638D99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793BF315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0BE957EE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11DEFD23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32A1D99E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06265B31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088523A5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1EC1964" w14:textId="76B5374C" w:rsidR="004F594E" w:rsidRDefault="004F594E" w:rsidP="004F594E">
            <w:pPr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1616607C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73803C8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199EEBD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00C9BCF9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6633C3A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380A578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7FCC04BE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0DEEA2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12C9C13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1056BA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27FF293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996E4DF" w14:textId="02DC7355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4F594E" w14:paraId="775AB808" w14:textId="77777777" w:rsidTr="005A0716">
        <w:trPr>
          <w:trHeight w:val="944"/>
        </w:trPr>
        <w:tc>
          <w:tcPr>
            <w:tcW w:w="10795" w:type="dxa"/>
            <w:gridSpan w:val="3"/>
            <w:vAlign w:val="center"/>
          </w:tcPr>
          <w:p w14:paraId="1A4F82D4" w14:textId="5A59ADAB" w:rsidR="004F594E" w:rsidRPr="00BE4F28" w:rsidRDefault="004F594E" w:rsidP="004F594E">
            <w:pPr>
              <w:jc w:val="center"/>
              <w:rPr>
                <w:rFonts w:ascii="Times" w:hAnsi="Times" w:cs="Times"/>
                <w:i/>
                <w:iCs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questions, mark if you agree (yes), do not agree (no), or are not sure.</w:t>
            </w:r>
          </w:p>
        </w:tc>
      </w:tr>
      <w:tr w:rsidR="004F594E" w14:paraId="1CE88107" w14:textId="77777777" w:rsidTr="0011488D">
        <w:tc>
          <w:tcPr>
            <w:tcW w:w="753" w:type="dxa"/>
          </w:tcPr>
          <w:p w14:paraId="6577265E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1</w:t>
            </w:r>
          </w:p>
          <w:p w14:paraId="281194CE" w14:textId="2707E421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4)*</w:t>
            </w:r>
            <w:proofErr w:type="gramEnd"/>
          </w:p>
        </w:tc>
        <w:tc>
          <w:tcPr>
            <w:tcW w:w="6032" w:type="dxa"/>
          </w:tcPr>
          <w:p w14:paraId="45866E10" w14:textId="24F00BDE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children receive more vaccines than are good for them? </w:t>
            </w:r>
          </w:p>
        </w:tc>
        <w:tc>
          <w:tcPr>
            <w:tcW w:w="4010" w:type="dxa"/>
          </w:tcPr>
          <w:p w14:paraId="280410E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13943BD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08AABB8D" w14:textId="77777777" w:rsidTr="0011488D">
        <w:tc>
          <w:tcPr>
            <w:tcW w:w="753" w:type="dxa"/>
          </w:tcPr>
          <w:p w14:paraId="5DE27F6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2</w:t>
            </w:r>
          </w:p>
          <w:p w14:paraId="463DB682" w14:textId="553DD4FA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P5)</w:t>
            </w:r>
          </w:p>
        </w:tc>
        <w:tc>
          <w:tcPr>
            <w:tcW w:w="6032" w:type="dxa"/>
          </w:tcPr>
          <w:p w14:paraId="488F6E0C" w14:textId="33AD2572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many of the illnesses that vaccines prevent are serious? </w:t>
            </w:r>
          </w:p>
        </w:tc>
        <w:tc>
          <w:tcPr>
            <w:tcW w:w="4010" w:type="dxa"/>
          </w:tcPr>
          <w:p w14:paraId="14825F82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7D8D83" w14:textId="5990D3AC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0FFAF740" w14:textId="77777777" w:rsidTr="0011488D">
        <w:tc>
          <w:tcPr>
            <w:tcW w:w="753" w:type="dxa"/>
          </w:tcPr>
          <w:p w14:paraId="7800FA0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3</w:t>
            </w:r>
          </w:p>
          <w:p w14:paraId="0DB76FF7" w14:textId="5883C2D7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6)*</w:t>
            </w:r>
            <w:proofErr w:type="gramEnd"/>
          </w:p>
        </w:tc>
        <w:tc>
          <w:tcPr>
            <w:tcW w:w="6032" w:type="dxa"/>
          </w:tcPr>
          <w:p w14:paraId="514F1C30" w14:textId="31F3EFDC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</w:t>
            </w:r>
            <w:proofErr w:type="spellStart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its</w:t>
            </w:r>
            <w:proofErr w:type="spellEnd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better for children to develop immunity naturally rather than through a vaccine?</w:t>
            </w:r>
          </w:p>
        </w:tc>
        <w:tc>
          <w:tcPr>
            <w:tcW w:w="4010" w:type="dxa"/>
          </w:tcPr>
          <w:p w14:paraId="764590D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2F945E3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06116C2E" w14:textId="77777777" w:rsidTr="0011488D">
        <w:tc>
          <w:tcPr>
            <w:tcW w:w="753" w:type="dxa"/>
          </w:tcPr>
          <w:p w14:paraId="4479DA1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4</w:t>
            </w:r>
          </w:p>
          <w:p w14:paraId="564E68F1" w14:textId="11AF757A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7)*</w:t>
            </w:r>
            <w:proofErr w:type="gramEnd"/>
          </w:p>
        </w:tc>
        <w:tc>
          <w:tcPr>
            <w:tcW w:w="6032" w:type="dxa"/>
          </w:tcPr>
          <w:p w14:paraId="191CC922" w14:textId="461D2C6B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 you believe that it would be better if children received fewer vaccines?</w:t>
            </w:r>
          </w:p>
        </w:tc>
        <w:tc>
          <w:tcPr>
            <w:tcW w:w="4010" w:type="dxa"/>
          </w:tcPr>
          <w:p w14:paraId="683DE633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005CE031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</w:tbl>
    <w:p w14:paraId="3420697E" w14:textId="77777777" w:rsidR="004D2D26" w:rsidRDefault="004D2D26">
      <w: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830"/>
        <w:gridCol w:w="5956"/>
        <w:gridCol w:w="4009"/>
      </w:tblGrid>
      <w:tr w:rsidR="004F594E" w14:paraId="3CD5AD05" w14:textId="77777777" w:rsidTr="004F594E">
        <w:tc>
          <w:tcPr>
            <w:tcW w:w="10795" w:type="dxa"/>
            <w:gridSpan w:val="3"/>
          </w:tcPr>
          <w:p w14:paraId="248C7E4A" w14:textId="795C633A" w:rsidR="004F594E" w:rsidRPr="00F47911" w:rsidRDefault="004F594E" w:rsidP="004F594E">
            <w:pPr>
              <w:jc w:val="center"/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lastRenderedPageBreak/>
              <w:t>For the following questions, mark the best answer</w:t>
            </w:r>
          </w:p>
        </w:tc>
      </w:tr>
      <w:tr w:rsidR="004F594E" w14:paraId="20300676" w14:textId="77777777" w:rsidTr="0011488D">
        <w:tc>
          <w:tcPr>
            <w:tcW w:w="753" w:type="dxa"/>
          </w:tcPr>
          <w:p w14:paraId="5AF6774C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5</w:t>
            </w:r>
          </w:p>
          <w:p w14:paraId="43EC4255" w14:textId="3C4B8782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P9)</w:t>
            </w:r>
          </w:p>
        </w:tc>
        <w:tc>
          <w:tcPr>
            <w:tcW w:w="6032" w:type="dxa"/>
          </w:tcPr>
          <w:p w14:paraId="59B99F07" w14:textId="17192A31" w:rsidR="004F594E" w:rsidRPr="00A2099A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one of the childhood vaccines 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may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not be safe?  </w:t>
            </w:r>
          </w:p>
        </w:tc>
        <w:tc>
          <w:tcPr>
            <w:tcW w:w="4010" w:type="dxa"/>
          </w:tcPr>
          <w:p w14:paraId="7B9102C0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16BBD1" w14:textId="3B74669A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35599AB6" w14:textId="77777777" w:rsidTr="0011488D">
        <w:tc>
          <w:tcPr>
            <w:tcW w:w="753" w:type="dxa"/>
          </w:tcPr>
          <w:p w14:paraId="3C191A99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6</w:t>
            </w:r>
          </w:p>
          <w:p w14:paraId="663753DC" w14:textId="2A1E3141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P10)</w:t>
            </w:r>
          </w:p>
        </w:tc>
        <w:tc>
          <w:tcPr>
            <w:tcW w:w="6032" w:type="dxa"/>
          </w:tcPr>
          <w:p w14:paraId="739912FC" w14:textId="378D4897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vaccines 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may not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prevent disease?  </w:t>
            </w:r>
          </w:p>
        </w:tc>
        <w:tc>
          <w:tcPr>
            <w:tcW w:w="4010" w:type="dxa"/>
          </w:tcPr>
          <w:p w14:paraId="5D1FF0A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27A353F" w14:textId="4226949C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7515FB5C" w14:textId="77777777" w:rsidTr="0011488D">
        <w:tc>
          <w:tcPr>
            <w:tcW w:w="753" w:type="dxa"/>
          </w:tcPr>
          <w:p w14:paraId="54B492F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7</w:t>
            </w:r>
          </w:p>
          <w:p w14:paraId="70BF1D99" w14:textId="2E7696A6" w:rsidR="004F594E" w:rsidRPr="00884743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P</w:t>
            </w:r>
            <w:proofErr w:type="gramStart"/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6032" w:type="dxa"/>
          </w:tcPr>
          <w:p w14:paraId="6EDF6BEB" w14:textId="01066E98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general, how insecure do you feel with respect to childhood vaccines? </w:t>
            </w:r>
          </w:p>
        </w:tc>
        <w:tc>
          <w:tcPr>
            <w:tcW w:w="4010" w:type="dxa"/>
          </w:tcPr>
          <w:p w14:paraId="5B468461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t at all insecure</w:t>
            </w:r>
          </w:p>
          <w:p w14:paraId="3B5157D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very insecure</w:t>
            </w:r>
          </w:p>
          <w:p w14:paraId="0C3C0199" w14:textId="3AA32AA5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don</w:t>
            </w:r>
            <w:r>
              <w:rPr>
                <w:rFonts w:ascii="Times New Roman" w:hAnsi="Times New Roman" w:cs="Times New Roman"/>
              </w:rPr>
              <w:t>’</w:t>
            </w:r>
            <w:r w:rsidRPr="008E7693">
              <w:rPr>
                <w:rFonts w:ascii="Times New Roman" w:hAnsi="Times New Roman" w:cs="Times New Roman"/>
              </w:rPr>
              <w:t>t know</w:t>
            </w:r>
          </w:p>
        </w:tc>
      </w:tr>
      <w:tr w:rsidR="004F594E" w14:paraId="40DB546D" w14:textId="77777777" w:rsidTr="0011488D">
        <w:tc>
          <w:tcPr>
            <w:tcW w:w="753" w:type="dxa"/>
          </w:tcPr>
          <w:p w14:paraId="6142B104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8</w:t>
            </w:r>
          </w:p>
          <w:p w14:paraId="2023ADD5" w14:textId="568DDBB7" w:rsidR="004F594E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P</w:t>
            </w:r>
            <w:proofErr w:type="gramStart"/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6032" w:type="dxa"/>
          </w:tcPr>
          <w:p w14:paraId="13D08CB0" w14:textId="09B84ABF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>Do you trust the information that you receive about vaccines?</w:t>
            </w:r>
          </w:p>
        </w:tc>
        <w:tc>
          <w:tcPr>
            <w:tcW w:w="4010" w:type="dxa"/>
          </w:tcPr>
          <w:p w14:paraId="7E183F4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2B1FA47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768B28D9" w14:textId="77777777" w:rsidTr="0011488D">
        <w:tc>
          <w:tcPr>
            <w:tcW w:w="753" w:type="dxa"/>
          </w:tcPr>
          <w:p w14:paraId="57FBB645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9</w:t>
            </w:r>
          </w:p>
          <w:p w14:paraId="6BCA6897" w14:textId="6E8C57F9" w:rsidR="004F594E" w:rsidRPr="001445B9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WL1)</w:t>
            </w:r>
          </w:p>
        </w:tc>
        <w:tc>
          <w:tcPr>
            <w:tcW w:w="6032" w:type="dxa"/>
          </w:tcPr>
          <w:p w14:paraId="4F1B47F0" w14:textId="42124E3F" w:rsidR="004F594E" w:rsidRPr="003B0015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es are important for the health of children? </w:t>
            </w:r>
          </w:p>
        </w:tc>
        <w:tc>
          <w:tcPr>
            <w:tcW w:w="4010" w:type="dxa"/>
          </w:tcPr>
          <w:p w14:paraId="5350AAD7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4A3AF5B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:rsidRPr="0006251C" w14:paraId="20511177" w14:textId="77777777" w:rsidTr="0011488D">
        <w:tc>
          <w:tcPr>
            <w:tcW w:w="753" w:type="dxa"/>
          </w:tcPr>
          <w:p w14:paraId="7AB3E826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0</w:t>
            </w:r>
          </w:p>
          <w:p w14:paraId="6880633C" w14:textId="62DDFA9B" w:rsidR="004F594E" w:rsidRPr="001445B9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WL3)</w:t>
            </w:r>
          </w:p>
        </w:tc>
        <w:tc>
          <w:tcPr>
            <w:tcW w:w="6032" w:type="dxa"/>
          </w:tcPr>
          <w:p w14:paraId="206BED0F" w14:textId="5B658170" w:rsidR="004F594E" w:rsidRPr="003B0015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ating children is important to protect the health of the rest of the people in my community? </w:t>
            </w:r>
          </w:p>
        </w:tc>
        <w:tc>
          <w:tcPr>
            <w:tcW w:w="4010" w:type="dxa"/>
          </w:tcPr>
          <w:p w14:paraId="6023994D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7722061" w14:textId="7777777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0A725F38" w14:textId="77777777" w:rsidTr="0011488D">
        <w:tc>
          <w:tcPr>
            <w:tcW w:w="753" w:type="dxa"/>
          </w:tcPr>
          <w:p w14:paraId="50BD033A" w14:textId="77777777" w:rsidR="004F594E" w:rsidRPr="008E7693" w:rsidRDefault="004F594E" w:rsidP="004F594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1</w:t>
            </w:r>
          </w:p>
          <w:p w14:paraId="7E31A341" w14:textId="77777777" w:rsidR="004F594E" w:rsidRPr="008E7693" w:rsidRDefault="004F594E" w:rsidP="004F5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WL7)</w:t>
            </w:r>
          </w:p>
          <w:p w14:paraId="1C56B0BF" w14:textId="77777777" w:rsidR="004F594E" w:rsidRDefault="004F594E" w:rsidP="004F594E">
            <w:pPr>
              <w:rPr>
                <w:rFonts w:ascii="Times" w:hAnsi="Times"/>
                <w:lang w:val="es-ES"/>
              </w:rPr>
            </w:pPr>
          </w:p>
        </w:tc>
        <w:tc>
          <w:tcPr>
            <w:tcW w:w="6032" w:type="dxa"/>
          </w:tcPr>
          <w:p w14:paraId="44C7578B" w14:textId="2A2023D9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getting vaccines is a good way to prevent disease? </w:t>
            </w:r>
          </w:p>
        </w:tc>
        <w:tc>
          <w:tcPr>
            <w:tcW w:w="4010" w:type="dxa"/>
          </w:tcPr>
          <w:p w14:paraId="2E764644" w14:textId="2E0C10CD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4F594E" w14:paraId="46C5A2FD" w14:textId="77777777" w:rsidTr="0011488D">
        <w:tc>
          <w:tcPr>
            <w:tcW w:w="753" w:type="dxa"/>
          </w:tcPr>
          <w:p w14:paraId="70C4AA06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2</w:t>
            </w:r>
          </w:p>
          <w:p w14:paraId="6B2572A3" w14:textId="43BBAAC8" w:rsidR="004F594E" w:rsidRPr="00FE2CE6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(WQ8)</w:t>
            </w:r>
          </w:p>
        </w:tc>
        <w:tc>
          <w:tcPr>
            <w:tcW w:w="6032" w:type="dxa"/>
          </w:tcPr>
          <w:p w14:paraId="11938537" w14:textId="77777777" w:rsidR="004F594E" w:rsidRPr="00CB2362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Do you believe that it’s difficult for some religious groups in the community to obtain vaccines?</w:t>
            </w:r>
          </w:p>
          <w:p w14:paraId="636A3830" w14:textId="77777777" w:rsidR="004F594E" w:rsidRPr="00CB2362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7CFA85E4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>If your answer is yes, which groups?</w:t>
            </w:r>
          </w:p>
          <w:p w14:paraId="31EF70B8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</w:p>
          <w:p w14:paraId="49C4041B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</w:p>
          <w:p w14:paraId="7FDE61A9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 xml:space="preserve">If your answer is yes, why is it difficult? </w:t>
            </w:r>
          </w:p>
          <w:p w14:paraId="16ABD88B" w14:textId="7C5692E6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</w:p>
        </w:tc>
        <w:tc>
          <w:tcPr>
            <w:tcW w:w="4010" w:type="dxa"/>
          </w:tcPr>
          <w:p w14:paraId="11559924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1BE0C097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18491169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462DB79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62E922E0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4EBD15B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05CB4BB5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6324025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777ACE85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99F13C0" w14:textId="5049020D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50DD75AD" w14:textId="77777777" w:rsidTr="0011488D">
        <w:tc>
          <w:tcPr>
            <w:tcW w:w="753" w:type="dxa"/>
          </w:tcPr>
          <w:p w14:paraId="038E43D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3</w:t>
            </w:r>
          </w:p>
          <w:p w14:paraId="3C6FD634" w14:textId="03CD7383" w:rsidR="004F594E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(WQ9)</w:t>
            </w:r>
          </w:p>
        </w:tc>
        <w:tc>
          <w:tcPr>
            <w:tcW w:w="6032" w:type="dxa"/>
          </w:tcPr>
          <w:p w14:paraId="3BECEF77" w14:textId="77777777" w:rsidR="004F594E" w:rsidRPr="00CB2362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Have you received or heard negative information about vaccination?</w:t>
            </w:r>
          </w:p>
          <w:p w14:paraId="0BAB8512" w14:textId="77777777" w:rsidR="004F594E" w:rsidRPr="00CB2362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4E1CB90A" w14:textId="77777777" w:rsidR="004F594E" w:rsidRPr="00CB2362" w:rsidRDefault="004F594E" w:rsidP="004F594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3EF382A2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If your answer is yes, what type of negative information?</w:t>
            </w:r>
          </w:p>
          <w:p w14:paraId="1EE75E11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</w:p>
          <w:p w14:paraId="2D10642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29795877" w14:textId="68DF0BED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CB2362">
              <w:rPr>
                <w:rFonts w:ascii="Times New Roman" w:hAnsi="Times New Roman" w:cs="Times New Roman"/>
                <w:i/>
                <w:iCs/>
              </w:rPr>
              <w:t>If your answer is yes, who did you receive this information from?</w:t>
            </w:r>
          </w:p>
        </w:tc>
        <w:tc>
          <w:tcPr>
            <w:tcW w:w="4010" w:type="dxa"/>
          </w:tcPr>
          <w:p w14:paraId="4FD9622E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61986BCE" w14:textId="77777777" w:rsidR="004F594E" w:rsidRPr="00CB2362" w:rsidRDefault="004F594E" w:rsidP="004F594E">
            <w:pPr>
              <w:rPr>
                <w:rFonts w:ascii="Times New Roman" w:hAnsi="Times New Roman" w:cs="Times New Roman"/>
                <w:i/>
              </w:rPr>
            </w:pPr>
          </w:p>
          <w:p w14:paraId="2F6CA9A9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76B57A7A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B28A277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0ED8AB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43EF865E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</w:p>
          <w:p w14:paraId="57028F9A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184BDD6A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3179F683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F43A353" w14:textId="621AC2A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459C7736" w14:textId="77777777" w:rsidTr="0011488D">
        <w:tc>
          <w:tcPr>
            <w:tcW w:w="753" w:type="dxa"/>
          </w:tcPr>
          <w:p w14:paraId="34868E67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 xml:space="preserve">34 </w:t>
            </w:r>
          </w:p>
          <w:p w14:paraId="68631717" w14:textId="2911D631" w:rsidR="004F594E" w:rsidRPr="00FE2CE6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a)</w:t>
            </w:r>
          </w:p>
        </w:tc>
        <w:tc>
          <w:tcPr>
            <w:tcW w:w="6032" w:type="dxa"/>
          </w:tcPr>
          <w:p w14:paraId="3C79C6AA" w14:textId="03A684EE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Religious leaders in my community support childhood vaccines</w:t>
            </w:r>
          </w:p>
        </w:tc>
        <w:tc>
          <w:tcPr>
            <w:tcW w:w="4010" w:type="dxa"/>
          </w:tcPr>
          <w:p w14:paraId="26463F5B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26C74485" w14:textId="22C2F00E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64216908" w14:textId="77777777" w:rsidTr="0011488D">
        <w:tc>
          <w:tcPr>
            <w:tcW w:w="753" w:type="dxa"/>
          </w:tcPr>
          <w:p w14:paraId="4B627D6D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5</w:t>
            </w:r>
          </w:p>
          <w:p w14:paraId="0E923D01" w14:textId="1C72A314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b)</w:t>
            </w:r>
          </w:p>
        </w:tc>
        <w:tc>
          <w:tcPr>
            <w:tcW w:w="6032" w:type="dxa"/>
          </w:tcPr>
          <w:p w14:paraId="1B3B11AD" w14:textId="5CF7A949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Political leaders in my community support childhood vaccines</w:t>
            </w:r>
          </w:p>
        </w:tc>
        <w:tc>
          <w:tcPr>
            <w:tcW w:w="4010" w:type="dxa"/>
          </w:tcPr>
          <w:p w14:paraId="242632A8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4421EA2C" w14:textId="666AA2A5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F594E" w14:paraId="65BC5D28" w14:textId="77777777" w:rsidTr="0011488D">
        <w:tc>
          <w:tcPr>
            <w:tcW w:w="753" w:type="dxa"/>
          </w:tcPr>
          <w:p w14:paraId="46A77DB2" w14:textId="7E84DB4B" w:rsidR="004F594E" w:rsidRPr="002B6E64" w:rsidRDefault="004F594E" w:rsidP="004F594E">
            <w:pPr>
              <w:rPr>
                <w:rFonts w:ascii="Times" w:hAnsi="Times"/>
                <w:sz w:val="16"/>
                <w:szCs w:val="16"/>
                <w:lang w:val="es-ES"/>
              </w:rPr>
            </w:pPr>
            <w:r w:rsidRPr="00CB2362">
              <w:rPr>
                <w:rFonts w:ascii="Times New Roman" w:hAnsi="Times New Roman" w:cs="Times New Roman"/>
              </w:rPr>
              <w:t xml:space="preserve">36 </w:t>
            </w: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c)</w:t>
            </w:r>
          </w:p>
        </w:tc>
        <w:tc>
          <w:tcPr>
            <w:tcW w:w="6032" w:type="dxa"/>
          </w:tcPr>
          <w:p w14:paraId="228DEAB6" w14:textId="5DB4010B" w:rsidR="004F594E" w:rsidRPr="006B1A02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Teachers In my community support childhood vaccines</w:t>
            </w:r>
          </w:p>
        </w:tc>
        <w:tc>
          <w:tcPr>
            <w:tcW w:w="4010" w:type="dxa"/>
          </w:tcPr>
          <w:p w14:paraId="5D98DD0F" w14:textId="77777777" w:rsidR="004F594E" w:rsidRPr="00CB2362" w:rsidRDefault="004F594E" w:rsidP="004F594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97201D0" w14:textId="0F0D0B47" w:rsidR="004F594E" w:rsidRPr="00F47911" w:rsidRDefault="004F594E" w:rsidP="004F594E">
            <w:pPr>
              <w:rPr>
                <w:rFonts w:ascii="Times" w:hAnsi="Times"/>
                <w:lang w:val="es-ES"/>
              </w:rPr>
            </w:pPr>
          </w:p>
        </w:tc>
      </w:tr>
      <w:tr w:rsidR="004D2D26" w14:paraId="5048646B" w14:textId="77777777" w:rsidTr="004D2D26">
        <w:trPr>
          <w:trHeight w:val="1295"/>
        </w:trPr>
        <w:tc>
          <w:tcPr>
            <w:tcW w:w="10795" w:type="dxa"/>
            <w:gridSpan w:val="3"/>
            <w:vAlign w:val="center"/>
          </w:tcPr>
          <w:p w14:paraId="26DC0634" w14:textId="400EA2CA" w:rsidR="004F594E" w:rsidRDefault="004F594E" w:rsidP="007803A1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  <w:lang w:val="es-ES"/>
              </w:rPr>
            </w:pP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t>If you have children, continue with this survey. If you DO NOT have children,</w:t>
            </w:r>
            <w:r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t xml:space="preserve"> this survey is finished!</w:t>
            </w:r>
          </w:p>
          <w:p w14:paraId="1B16AF1B" w14:textId="0C87FD7F" w:rsidR="004D2D26" w:rsidRPr="007803A1" w:rsidRDefault="004D2D26" w:rsidP="007803A1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  <w:lang w:val="es-ES"/>
              </w:rPr>
            </w:pPr>
          </w:p>
        </w:tc>
      </w:tr>
    </w:tbl>
    <w:tbl>
      <w:tblPr>
        <w:tblStyle w:val="TableGrid"/>
        <w:tblpPr w:leftFromText="180" w:rightFromText="180" w:vertAnchor="text" w:tblpY="-152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4F594E" w14:paraId="64DF9902" w14:textId="77777777" w:rsidTr="004D2D26">
        <w:tc>
          <w:tcPr>
            <w:tcW w:w="753" w:type="dxa"/>
          </w:tcPr>
          <w:p w14:paraId="276F75B3" w14:textId="0D71C2EF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</w:rPr>
              <w:lastRenderedPageBreak/>
              <w:t>37</w:t>
            </w:r>
          </w:p>
        </w:tc>
        <w:tc>
          <w:tcPr>
            <w:tcW w:w="6032" w:type="dxa"/>
          </w:tcPr>
          <w:p w14:paraId="7A032506" w14:textId="760156FB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your own experiences when making decisions about the health of your child? </w:t>
            </w:r>
          </w:p>
        </w:tc>
        <w:tc>
          <w:tcPr>
            <w:tcW w:w="4010" w:type="dxa"/>
          </w:tcPr>
          <w:p w14:paraId="355DA715" w14:textId="4BB0A9A6" w:rsidR="004F594E" w:rsidRPr="00D45962" w:rsidRDefault="004F594E" w:rsidP="004F594E">
            <w:pPr>
              <w:rPr>
                <w:rFonts w:ascii="Times" w:hAnsi="Times"/>
                <w:sz w:val="26"/>
                <w:szCs w:val="26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</w:tc>
      </w:tr>
      <w:tr w:rsidR="004F594E" w14:paraId="3BCD31A2" w14:textId="77777777" w:rsidTr="004D2D26">
        <w:tc>
          <w:tcPr>
            <w:tcW w:w="753" w:type="dxa"/>
          </w:tcPr>
          <w:p w14:paraId="70FDCD65" w14:textId="0197CEBB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</w:rPr>
              <w:t>38</w:t>
            </w:r>
          </w:p>
        </w:tc>
        <w:tc>
          <w:tcPr>
            <w:tcW w:w="6032" w:type="dxa"/>
          </w:tcPr>
          <w:p w14:paraId="0A5F586A" w14:textId="77777777" w:rsidR="004F594E" w:rsidRDefault="004F594E" w:rsidP="004F594E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the advice of the following people when making decisions about vaccinating your child? </w:t>
            </w:r>
          </w:p>
          <w:p w14:paraId="06CF99AD" w14:textId="77777777" w:rsidR="004F594E" w:rsidRPr="00CB2362" w:rsidRDefault="004F594E" w:rsidP="004F594E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u w:color="000000"/>
              </w:rPr>
              <w:t>Please mark each of the options.</w:t>
            </w:r>
          </w:p>
          <w:p w14:paraId="65473A0B" w14:textId="77777777" w:rsidR="004F594E" w:rsidRPr="00CB2362" w:rsidRDefault="004F594E" w:rsidP="004F594E">
            <w:pPr>
              <w:rPr>
                <w:rFonts w:ascii="Times" w:hAnsi="Times" w:cs="Times"/>
                <w:color w:val="000000"/>
                <w:u w:color="000000"/>
              </w:rPr>
            </w:pPr>
          </w:p>
          <w:p w14:paraId="788A9AAC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ctor</w:t>
            </w:r>
          </w:p>
          <w:p w14:paraId="785CC127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196ADB00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33603CC8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0E089DD3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7B9B60F8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12E40893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5129BA41" w14:textId="77777777" w:rsidR="004F594E" w:rsidRPr="008E7693" w:rsidRDefault="004F594E" w:rsidP="004F594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9BA264E" w14:textId="48DB3B0F" w:rsidR="004F594E" w:rsidRDefault="004F594E" w:rsidP="004F594E">
            <w:pPr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43B1F142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1C814A85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2714861E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5969F068" w14:textId="77777777" w:rsidR="004F594E" w:rsidRDefault="004F594E" w:rsidP="004F594E">
            <w:pPr>
              <w:rPr>
                <w:rFonts w:ascii="Times" w:hAnsi="Times"/>
                <w:sz w:val="25"/>
                <w:szCs w:val="25"/>
              </w:rPr>
            </w:pPr>
          </w:p>
          <w:p w14:paraId="5038B8DF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B191CDA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7D74A8DD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7F7F2609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4BE31BEF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62B3729E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19410C97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6F8CB3A0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74B4166C" w14:textId="03D3F8DD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</w:tc>
      </w:tr>
      <w:tr w:rsidR="004F594E" w14:paraId="24995BA5" w14:textId="77777777" w:rsidTr="004D2D26">
        <w:tc>
          <w:tcPr>
            <w:tcW w:w="753" w:type="dxa"/>
          </w:tcPr>
          <w:p w14:paraId="49F5EC31" w14:textId="50E19DEC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</w:rPr>
              <w:t>39</w:t>
            </w:r>
          </w:p>
        </w:tc>
        <w:tc>
          <w:tcPr>
            <w:tcW w:w="6032" w:type="dxa"/>
          </w:tcPr>
          <w:p w14:paraId="7A72F38E" w14:textId="5B117FBA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>In your family, who makes the decision to vaccinate or not vaccinate your children?</w:t>
            </w:r>
          </w:p>
        </w:tc>
        <w:tc>
          <w:tcPr>
            <w:tcW w:w="4010" w:type="dxa"/>
          </w:tcPr>
          <w:p w14:paraId="30817DF5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Fa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72C9E3D0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Mo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46358B2A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Both parents</w:t>
            </w:r>
          </w:p>
          <w:p w14:paraId="362E2DA1" w14:textId="0F28939E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Other</w:t>
            </w:r>
            <w:r w:rsidRPr="00CB2362">
              <w:rPr>
                <w:rFonts w:ascii="Times" w:hAnsi="Times"/>
              </w:rPr>
              <w:t>: _______________________</w:t>
            </w:r>
          </w:p>
        </w:tc>
      </w:tr>
      <w:tr w:rsidR="004F594E" w14:paraId="6B23BC97" w14:textId="77777777" w:rsidTr="004D2D26">
        <w:tc>
          <w:tcPr>
            <w:tcW w:w="753" w:type="dxa"/>
          </w:tcPr>
          <w:p w14:paraId="6507D98E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0</w:t>
            </w:r>
          </w:p>
          <w:p w14:paraId="64EFE7B0" w14:textId="79320B7A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>(P1)</w:t>
            </w:r>
          </w:p>
        </w:tc>
        <w:tc>
          <w:tcPr>
            <w:tcW w:w="6032" w:type="dxa"/>
          </w:tcPr>
          <w:p w14:paraId="629842BF" w14:textId="689ABCCE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postponed getting a vaccine for your child for reasons other than illness or allergy? </w:t>
            </w:r>
          </w:p>
        </w:tc>
        <w:tc>
          <w:tcPr>
            <w:tcW w:w="4010" w:type="dxa"/>
          </w:tcPr>
          <w:p w14:paraId="134A1C95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33EECC63" w14:textId="77777777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</w:p>
        </w:tc>
      </w:tr>
      <w:tr w:rsidR="004F594E" w14:paraId="2F1BC761" w14:textId="77777777" w:rsidTr="004D2D26">
        <w:tc>
          <w:tcPr>
            <w:tcW w:w="753" w:type="dxa"/>
          </w:tcPr>
          <w:p w14:paraId="6836E4D3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1</w:t>
            </w:r>
          </w:p>
          <w:p w14:paraId="0542AFE4" w14:textId="1CF56BAA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2)</w:t>
            </w:r>
          </w:p>
        </w:tc>
        <w:tc>
          <w:tcPr>
            <w:tcW w:w="6032" w:type="dxa"/>
          </w:tcPr>
          <w:p w14:paraId="6A626D55" w14:textId="6654B451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not given your child a vaccine for reasons other than illness or allergy? </w:t>
            </w:r>
          </w:p>
        </w:tc>
        <w:tc>
          <w:tcPr>
            <w:tcW w:w="4010" w:type="dxa"/>
          </w:tcPr>
          <w:p w14:paraId="5A967E69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45642CE9" w14:textId="77777777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</w:p>
        </w:tc>
      </w:tr>
      <w:tr w:rsidR="004F594E" w14:paraId="5B3F6080" w14:textId="77777777" w:rsidTr="004D2D26">
        <w:tc>
          <w:tcPr>
            <w:tcW w:w="753" w:type="dxa"/>
          </w:tcPr>
          <w:p w14:paraId="727106BB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2</w:t>
            </w:r>
          </w:p>
          <w:p w14:paraId="798C482C" w14:textId="751C20CD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3)</w:t>
            </w:r>
          </w:p>
        </w:tc>
        <w:tc>
          <w:tcPr>
            <w:tcW w:w="6032" w:type="dxa"/>
          </w:tcPr>
          <w:p w14:paraId="15B9B0AE" w14:textId="0DA07B83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sure are you that giving your child all of the recommended vaccines </w:t>
            </w:r>
            <w:proofErr w:type="gramStart"/>
            <w:r>
              <w:rPr>
                <w:rFonts w:ascii="Times" w:hAnsi="Times" w:cs="Times"/>
                <w:color w:val="000000"/>
                <w:u w:color="000000"/>
              </w:rPr>
              <w:t>is</w:t>
            </w:r>
            <w:proofErr w:type="gramEnd"/>
            <w:r>
              <w:rPr>
                <w:rFonts w:ascii="Times" w:hAnsi="Times" w:cs="Times"/>
                <w:color w:val="000000"/>
                <w:u w:color="000000"/>
              </w:rPr>
              <w:t xml:space="preserve"> good for them? </w:t>
            </w:r>
          </w:p>
        </w:tc>
        <w:tc>
          <w:tcPr>
            <w:tcW w:w="4010" w:type="dxa"/>
          </w:tcPr>
          <w:p w14:paraId="36AEA12A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 am not sure</w:t>
            </w:r>
          </w:p>
          <w:p w14:paraId="6469A71D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 am a little sure</w:t>
            </w:r>
          </w:p>
          <w:p w14:paraId="5DCEA290" w14:textId="443D0217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 am very sure</w:t>
            </w:r>
          </w:p>
        </w:tc>
      </w:tr>
      <w:tr w:rsidR="004F594E" w14:paraId="2B4355B4" w14:textId="77777777" w:rsidTr="004D2D26">
        <w:tc>
          <w:tcPr>
            <w:tcW w:w="753" w:type="dxa"/>
          </w:tcPr>
          <w:p w14:paraId="7674EBAC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3</w:t>
            </w:r>
          </w:p>
          <w:p w14:paraId="4A466CF6" w14:textId="7E8211E7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8)</w:t>
            </w:r>
          </w:p>
        </w:tc>
        <w:tc>
          <w:tcPr>
            <w:tcW w:w="6032" w:type="dxa"/>
          </w:tcPr>
          <w:p w14:paraId="0ACEEE44" w14:textId="158CC0E0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worried are you that your child could have side effects to a vaccine? </w:t>
            </w:r>
          </w:p>
        </w:tc>
        <w:tc>
          <w:tcPr>
            <w:tcW w:w="4010" w:type="dxa"/>
          </w:tcPr>
          <w:p w14:paraId="3F975276" w14:textId="6F738410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Very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</w:tc>
      </w:tr>
      <w:tr w:rsidR="004F594E" w14:paraId="07E311F9" w14:textId="77777777" w:rsidTr="004D2D26">
        <w:tc>
          <w:tcPr>
            <w:tcW w:w="753" w:type="dxa"/>
          </w:tcPr>
          <w:p w14:paraId="7B38A7EE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4</w:t>
            </w:r>
          </w:p>
          <w:p w14:paraId="7ACBA99C" w14:textId="478F4434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1)</w:t>
            </w:r>
          </w:p>
        </w:tc>
        <w:tc>
          <w:tcPr>
            <w:tcW w:w="6032" w:type="dxa"/>
          </w:tcPr>
          <w:p w14:paraId="7236C93E" w14:textId="3562B091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>If you have another baby now, would you want them to receive all of the recommended vaccines?</w:t>
            </w:r>
          </w:p>
        </w:tc>
        <w:tc>
          <w:tcPr>
            <w:tcW w:w="4010" w:type="dxa"/>
          </w:tcPr>
          <w:p w14:paraId="261C8C76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576CE6E7" w14:textId="77777777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</w:p>
        </w:tc>
      </w:tr>
      <w:tr w:rsidR="004F594E" w14:paraId="47F2FB42" w14:textId="77777777" w:rsidTr="004D2D26">
        <w:tc>
          <w:tcPr>
            <w:tcW w:w="753" w:type="dxa"/>
          </w:tcPr>
          <w:p w14:paraId="6BB1E4EC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5</w:t>
            </w:r>
          </w:p>
          <w:p w14:paraId="6EE7B85F" w14:textId="22A827AC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4)</w:t>
            </w:r>
          </w:p>
        </w:tc>
        <w:tc>
          <w:tcPr>
            <w:tcW w:w="6032" w:type="dxa"/>
          </w:tcPr>
          <w:p w14:paraId="4A98F971" w14:textId="27290709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Can you speak openly with your child’s doctor about your questions regarding vaccines? </w:t>
            </w:r>
          </w:p>
        </w:tc>
        <w:tc>
          <w:tcPr>
            <w:tcW w:w="4010" w:type="dxa"/>
          </w:tcPr>
          <w:p w14:paraId="6BFF9D4A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7BE3B3B" w14:textId="77777777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</w:p>
        </w:tc>
      </w:tr>
      <w:tr w:rsidR="004F594E" w14:paraId="4F305D8A" w14:textId="77777777" w:rsidTr="004D2D26">
        <w:tc>
          <w:tcPr>
            <w:tcW w:w="753" w:type="dxa"/>
          </w:tcPr>
          <w:p w14:paraId="276650C0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6</w:t>
            </w:r>
          </w:p>
          <w:p w14:paraId="78E63BD8" w14:textId="1B349957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5)</w:t>
            </w:r>
          </w:p>
        </w:tc>
        <w:tc>
          <w:tcPr>
            <w:tcW w:w="6032" w:type="dxa"/>
          </w:tcPr>
          <w:p w14:paraId="3392C8CD" w14:textId="1CCD0BE8" w:rsidR="004F594E" w:rsidRDefault="004F594E" w:rsidP="004F594E">
            <w:pPr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Taking everything into consideration, how much do you trust your child’s doctor? </w:t>
            </w:r>
          </w:p>
        </w:tc>
        <w:tc>
          <w:tcPr>
            <w:tcW w:w="4010" w:type="dxa"/>
          </w:tcPr>
          <w:p w14:paraId="3EC38D62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Not at all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6F13C895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23AA1690" w14:textId="6502FB94" w:rsidR="004F594E" w:rsidRDefault="004F594E" w:rsidP="004F594E">
            <w:pPr>
              <w:rPr>
                <w:rFonts w:ascii="Times" w:hAnsi="Times"/>
                <w:sz w:val="25"/>
                <w:szCs w:val="25"/>
                <w:lang w:val="es-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</w:p>
        </w:tc>
      </w:tr>
      <w:tr w:rsidR="004F594E" w14:paraId="21A03953" w14:textId="77777777" w:rsidTr="004D2D26">
        <w:tc>
          <w:tcPr>
            <w:tcW w:w="753" w:type="dxa"/>
          </w:tcPr>
          <w:p w14:paraId="77252993" w14:textId="77777777" w:rsidR="004F594E" w:rsidRPr="00CB2362" w:rsidRDefault="004F594E" w:rsidP="004F594E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7</w:t>
            </w:r>
          </w:p>
          <w:p w14:paraId="372899D1" w14:textId="67B8D91F" w:rsidR="004F594E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WQ5)</w:t>
            </w:r>
          </w:p>
        </w:tc>
        <w:tc>
          <w:tcPr>
            <w:tcW w:w="6032" w:type="dxa"/>
          </w:tcPr>
          <w:p w14:paraId="5BD915DF" w14:textId="77777777" w:rsidR="004F594E" w:rsidRDefault="004F594E" w:rsidP="004F594E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Which of the following are a problem for your child when it comes to getting vaccines in a clinic or health center? </w:t>
            </w:r>
          </w:p>
          <w:p w14:paraId="3228E7CD" w14:textId="77777777" w:rsidR="004F594E" w:rsidRPr="00523050" w:rsidRDefault="004F594E" w:rsidP="004F594E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>
              <w:rPr>
                <w:rFonts w:ascii="Times" w:hAnsi="Times" w:cs="Times"/>
                <w:i/>
                <w:iCs/>
                <w:color w:val="000000"/>
                <w:u w:color="000000"/>
              </w:rPr>
              <w:t>Please mark all of the following options.</w:t>
            </w:r>
          </w:p>
          <w:p w14:paraId="66516A81" w14:textId="77777777" w:rsidR="004F594E" w:rsidRPr="00523050" w:rsidRDefault="004F594E" w:rsidP="004F59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MS Mincho" w:eastAsia="MS Mincho" w:hAnsi="MS Mincho" w:cs="MS Mincho"/>
                <w:iCs/>
                <w:color w:val="000000"/>
                <w:u w:color="000000"/>
              </w:rPr>
            </w:pPr>
          </w:p>
          <w:p w14:paraId="5C6FB832" w14:textId="77777777" w:rsidR="004F594E" w:rsidRPr="00CB2362" w:rsidRDefault="004F594E" w:rsidP="004F594E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re are not vaccines in my community</w:t>
            </w:r>
          </w:p>
          <w:p w14:paraId="44FA2E21" w14:textId="77777777" w:rsidR="004F594E" w:rsidRPr="00CB2362" w:rsidRDefault="004F594E" w:rsidP="004F594E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It is very far from my house</w:t>
            </w:r>
          </w:p>
          <w:p w14:paraId="4CC88B45" w14:textId="77777777" w:rsidR="004F594E" w:rsidRPr="00CB2362" w:rsidRDefault="004F594E" w:rsidP="004F594E">
            <w:pPr>
              <w:jc w:val="right"/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The clinic’s schedule</w:t>
            </w:r>
          </w:p>
          <w:p w14:paraId="4493A364" w14:textId="77777777" w:rsidR="004F594E" w:rsidRPr="00CB2362" w:rsidRDefault="004F594E" w:rsidP="004F594E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Wait times at the clinic</w:t>
            </w:r>
          </w:p>
          <w:p w14:paraId="6EF01E8C" w14:textId="77777777" w:rsidR="004F594E" w:rsidRPr="00CB2362" w:rsidRDefault="004F594E" w:rsidP="004F594E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 cost of transportation</w:t>
            </w:r>
          </w:p>
          <w:p w14:paraId="33000CD9" w14:textId="0CD0DE4B" w:rsidR="004F594E" w:rsidRDefault="004F594E" w:rsidP="004F594E">
            <w:pPr>
              <w:jc w:val="right"/>
              <w:rPr>
                <w:rFonts w:ascii="Times" w:hAnsi="Times" w:cs="Times"/>
                <w:color w:val="000000"/>
                <w:u w:color="000000"/>
                <w:lang w:val="es-ES"/>
              </w:rPr>
            </w:pPr>
            <w:r>
              <w:rPr>
                <w:rFonts w:ascii="Times" w:hAnsi="Times"/>
              </w:rPr>
              <w:t>Other</w:t>
            </w:r>
            <w:r w:rsidRPr="00CB2362">
              <w:rPr>
                <w:rFonts w:ascii="Times" w:hAnsi="Times"/>
              </w:rPr>
              <w:t xml:space="preserve"> </w:t>
            </w:r>
          </w:p>
        </w:tc>
        <w:tc>
          <w:tcPr>
            <w:tcW w:w="4010" w:type="dxa"/>
          </w:tcPr>
          <w:p w14:paraId="66C68439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68CB5D30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5CC2FC83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3F5E1404" w14:textId="77777777" w:rsidR="004F594E" w:rsidRPr="00CB2362" w:rsidRDefault="004F594E" w:rsidP="004F594E">
            <w:pPr>
              <w:rPr>
                <w:rFonts w:ascii="Times" w:hAnsi="Times"/>
                <w:sz w:val="26"/>
                <w:szCs w:val="26"/>
              </w:rPr>
            </w:pPr>
          </w:p>
          <w:p w14:paraId="1732C2E9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116C15E0" w14:textId="77777777" w:rsidR="004F594E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7A8FF2CF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7F62F77E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12BD8633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0BD21BE3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Explain</w:t>
            </w:r>
            <w:r w:rsidRPr="00CB2362">
              <w:rPr>
                <w:rFonts w:ascii="Times" w:hAnsi="Times"/>
              </w:rPr>
              <w:t>:</w:t>
            </w:r>
          </w:p>
          <w:p w14:paraId="16848046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7439C8BB" w14:textId="77777777" w:rsidR="004F594E" w:rsidRPr="00CB2362" w:rsidRDefault="004F594E" w:rsidP="004F594E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1DC4CAAE" w14:textId="67D69CD3" w:rsidR="004F594E" w:rsidRPr="00BE304F" w:rsidRDefault="004F594E" w:rsidP="004F594E">
            <w:pPr>
              <w:rPr>
                <w:rFonts w:ascii="Times" w:hAnsi="Times"/>
                <w:lang w:val="es-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</w:tc>
      </w:tr>
      <w:tr w:rsidR="004D2D26" w14:paraId="34F4A3B9" w14:textId="77777777" w:rsidTr="007803A1">
        <w:trPr>
          <w:trHeight w:val="1520"/>
        </w:trPr>
        <w:tc>
          <w:tcPr>
            <w:tcW w:w="10795" w:type="dxa"/>
            <w:gridSpan w:val="3"/>
            <w:vAlign w:val="center"/>
          </w:tcPr>
          <w:p w14:paraId="4EC67071" w14:textId="00481781" w:rsidR="004F594E" w:rsidRDefault="004F594E" w:rsidP="004F594E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lastRenderedPageBreak/>
              <w:t>If the participant has children under the age of 5, ask for their immunization card and complete this page</w:t>
            </w:r>
          </w:p>
          <w:p w14:paraId="2DD4779E" w14:textId="77777777" w:rsidR="004F594E" w:rsidRDefault="004F594E" w:rsidP="004F594E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3CD0E52C" w14:textId="56F3DC1B" w:rsidR="004D2D26" w:rsidRPr="007803A1" w:rsidRDefault="004F594E" w:rsidP="004F594E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  <w:lang w:val="es-ES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If they do not have children under the age of 5 or if they don’t have their vaccination card, this survey is finished!</w:t>
            </w:r>
          </w:p>
        </w:tc>
      </w:tr>
    </w:tbl>
    <w:p w14:paraId="42F202A4" w14:textId="4384F111" w:rsidR="00CF705A" w:rsidRDefault="00CF705A"/>
    <w:p w14:paraId="262B9243" w14:textId="41736137" w:rsidR="00173870" w:rsidRPr="00173870" w:rsidRDefault="00173870" w:rsidP="00173870"/>
    <w:p w14:paraId="65AA1582" w14:textId="6E79A916" w:rsidR="00173870" w:rsidRPr="00173870" w:rsidRDefault="00B24FCC" w:rsidP="0017387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B33761" wp14:editId="2BEEC6B9">
                <wp:simplePos x="0" y="0"/>
                <wp:positionH relativeFrom="column">
                  <wp:posOffset>483870</wp:posOffset>
                </wp:positionH>
                <wp:positionV relativeFrom="paragraph">
                  <wp:posOffset>13970</wp:posOffset>
                </wp:positionV>
                <wp:extent cx="5916930" cy="7078980"/>
                <wp:effectExtent l="0" t="0" r="7620" b="762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930" cy="7078980"/>
                          <a:chOff x="0" y="0"/>
                          <a:chExt cx="5917053" cy="70792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7053" cy="707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11799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1799" y="4235736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7698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215267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209368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221167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83340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377440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389239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3557311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551412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551412" y="47666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719484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4713585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701786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BEA3F8" id="Group 17" o:spid="_x0000_s1026" style="position:absolute;margin-left:38.1pt;margin-top:1.1pt;width:465.9pt;height:557.4pt;z-index:251659264" coordsize="59170,707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170;height:70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">
                  <v:imagedata r:id="rId9" o:title=""/>
                </v:shape>
                <v:rect id="Rectangle 2" o:spid="_x0000_s1028" style="position:absolute;left:117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" fillcolor="white [3212]" stroked="f" strokeweight="1pt"/>
                <v:rect id="Rectangle 3" o:spid="_x0000_s1029" style="position:absolute;left:117;top:42357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rect id="Rectangle 4" o:spid="_x0000_s1030" style="position:absolute;left:176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rect id="Rectangle 5" o:spid="_x0000_s1031" style="position:absolute;left:12152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v:rect id="Rectangle 6" o:spid="_x0000_s1032" style="position:absolute;left:12093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" fillcolor="white [3212]" stroked="f" strokeweight="1pt"/>
                <v:rect id="Rectangle 7" o:spid="_x0000_s1033" style="position:absolute;left:12211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" fillcolor="white [3212]" stroked="f" strokeweight="1pt"/>
                <v:rect id="Rectangle 8" o:spid="_x0000_s1034" style="position:absolute;left:2383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" fillcolor="white [3212]" stroked="f" strokeweight="1pt"/>
                <v:rect id="Rectangle 9" o:spid="_x0000_s1035" style="position:absolute;left:2377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<v:rect id="Rectangle 10" o:spid="_x0000_s1036" style="position:absolute;left:23892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" fillcolor="white [3212]" stroked="f" strokeweight="1pt"/>
                <v:rect id="Rectangle 11" o:spid="_x0000_s1037" style="position:absolute;left:3557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" fillcolor="white [3212]" stroked="f" strokeweight="1pt"/>
                <v:rect id="Rectangle 12" o:spid="_x0000_s1038" style="position:absolute;left:3551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/>
                <v:rect id="Rectangle 13" o:spid="_x0000_s1039" style="position:absolute;left:35514;top:47666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" fillcolor="white [3212]" stroked="f" strokeweight="1pt"/>
                <v:rect id="Rectangle 14" o:spid="_x0000_s1040" style="position:absolute;left:47194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yRhwgAAANsAAAAPAAAAZHJzL2Rvd25yZXYueG1sRE9LawIx&#10;EL4X+h/CFLwUzeoW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A+8yRhwgAAANsAAAAPAAAA&#10;AAAAAAAAAAAAAAcCAABkcnMvZG93bnJldi54bWxQSwUGAAAAAAMAAwC3AAAA9gIAAAAA&#10;" fillcolor="white [3212]" stroked="f" strokeweight="1pt"/>
                <v:rect id="Rectangle 15" o:spid="_x0000_s1041" style="position:absolute;left:47135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4H6wgAAANsAAAAPAAAAZHJzL2Rvd25yZXYueG1sRE9LawIx&#10;EL4X+h/CFLwUzepS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BRv4H6wgAAANsAAAAPAAAA&#10;AAAAAAAAAAAAAAcCAABkcnMvZG93bnJldi54bWxQSwUGAAAAAAMAAwC3AAAA9gIAAAAA&#10;" fillcolor="white [3212]" stroked="f" strokeweight="1pt"/>
                <v:rect id="Rectangle 16" o:spid="_x0000_s1042" style="position:absolute;left:47017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" fillcolor="white [3212]" stroked="f" strokeweight="1pt"/>
              </v:group>
            </w:pict>
          </mc:Fallback>
        </mc:AlternateContent>
      </w:r>
    </w:p>
    <w:p w14:paraId="52523205" w14:textId="77777777" w:rsidR="00173870" w:rsidRPr="00173870" w:rsidRDefault="00173870" w:rsidP="00173870"/>
    <w:p w14:paraId="123D2158" w14:textId="77777777" w:rsidR="00173870" w:rsidRPr="00173870" w:rsidRDefault="00173870" w:rsidP="00173870"/>
    <w:p w14:paraId="61591BA1" w14:textId="77777777" w:rsidR="00173870" w:rsidRPr="00173870" w:rsidRDefault="00173870" w:rsidP="00173870"/>
    <w:p w14:paraId="56ADF1F5" w14:textId="77777777" w:rsidR="00173870" w:rsidRPr="00173870" w:rsidRDefault="00173870" w:rsidP="00173870"/>
    <w:p w14:paraId="1ED7471C" w14:textId="77777777" w:rsidR="00173870" w:rsidRPr="00173870" w:rsidRDefault="00173870" w:rsidP="00173870"/>
    <w:p w14:paraId="151CBAEC" w14:textId="77777777" w:rsidR="00173870" w:rsidRPr="00173870" w:rsidRDefault="00173870" w:rsidP="00173870"/>
    <w:p w14:paraId="3015FC14" w14:textId="77777777" w:rsidR="00173870" w:rsidRPr="00173870" w:rsidRDefault="00173870" w:rsidP="00173870"/>
    <w:p w14:paraId="49D3546E" w14:textId="77777777" w:rsidR="00173870" w:rsidRPr="00173870" w:rsidRDefault="00173870" w:rsidP="00173870"/>
    <w:p w14:paraId="76FAE3CC" w14:textId="77777777" w:rsidR="00173870" w:rsidRPr="00173870" w:rsidRDefault="00173870" w:rsidP="00173870"/>
    <w:p w14:paraId="72575D60" w14:textId="77777777" w:rsidR="00173870" w:rsidRPr="00173870" w:rsidRDefault="00173870" w:rsidP="00173870"/>
    <w:p w14:paraId="2EA5250D" w14:textId="77777777" w:rsidR="00173870" w:rsidRPr="00173870" w:rsidRDefault="00173870" w:rsidP="00173870"/>
    <w:p w14:paraId="4586D45C" w14:textId="77777777" w:rsidR="00173870" w:rsidRPr="00173870" w:rsidRDefault="00173870" w:rsidP="00173870"/>
    <w:p w14:paraId="358764D0" w14:textId="77777777" w:rsidR="00173870" w:rsidRPr="00173870" w:rsidRDefault="00173870" w:rsidP="00173870"/>
    <w:p w14:paraId="1BE82B5C" w14:textId="77777777" w:rsidR="00173870" w:rsidRPr="00173870" w:rsidRDefault="00173870" w:rsidP="00173870"/>
    <w:p w14:paraId="48A97371" w14:textId="77777777" w:rsidR="00173870" w:rsidRPr="00173870" w:rsidRDefault="00173870" w:rsidP="00173870"/>
    <w:p w14:paraId="54B70E98" w14:textId="77777777" w:rsidR="00173870" w:rsidRPr="00173870" w:rsidRDefault="00173870" w:rsidP="00173870"/>
    <w:p w14:paraId="5D525C79" w14:textId="77777777" w:rsidR="00173870" w:rsidRPr="00173870" w:rsidRDefault="00173870" w:rsidP="00173870"/>
    <w:p w14:paraId="46366F6E" w14:textId="77777777" w:rsidR="00173870" w:rsidRPr="00173870" w:rsidRDefault="00173870" w:rsidP="00173870"/>
    <w:p w14:paraId="6E671191" w14:textId="20D4E243" w:rsidR="00173870" w:rsidRPr="00173870" w:rsidRDefault="007803A1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300411" wp14:editId="73CF3407">
                <wp:simplePos x="0" y="0"/>
                <wp:positionH relativeFrom="column">
                  <wp:posOffset>5117123</wp:posOffset>
                </wp:positionH>
                <wp:positionV relativeFrom="paragraph">
                  <wp:posOffset>75956</wp:posOffset>
                </wp:positionV>
                <wp:extent cx="1031631" cy="140398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63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06BE2" w14:textId="2784B5E5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3004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9pt;margin-top:6pt;width:81.2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" filled="f" stroked="f">
                <v:textbox style="mso-fit-shape-to-text:t">
                  <w:txbxContent>
                    <w:p w14:paraId="49906BE2" w14:textId="2784B5E5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D12C4E" wp14:editId="4808370E">
                <wp:simplePos x="0" y="0"/>
                <wp:positionH relativeFrom="column">
                  <wp:posOffset>3944620</wp:posOffset>
                </wp:positionH>
                <wp:positionV relativeFrom="paragraph">
                  <wp:posOffset>75565</wp:posOffset>
                </wp:positionV>
                <wp:extent cx="996315" cy="140398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5AC0C" w14:textId="326BFB37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  <w:r w:rsidRPr="00053669">
                              <w:rPr>
                                <w:sz w:val="18"/>
                              </w:rPr>
                              <w:t>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D12C4E" id="_x0000_s1027" type="#_x0000_t202" style="position:absolute;margin-left:310.6pt;margin-top:5.95pt;width:78.4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" filled="f" stroked="f">
                <v:textbox style="mso-fit-shape-to-text:t">
                  <w:txbxContent>
                    <w:p w14:paraId="08A5AC0C" w14:textId="326BFB37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</w:t>
                      </w:r>
                      <w:r w:rsidRPr="00053669">
                        <w:rPr>
                          <w:sz w:val="18"/>
                        </w:rPr>
                        <w:t>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BBEB87" wp14:editId="7D7A26EA">
                <wp:simplePos x="0" y="0"/>
                <wp:positionH relativeFrom="column">
                  <wp:posOffset>2783840</wp:posOffset>
                </wp:positionH>
                <wp:positionV relativeFrom="paragraph">
                  <wp:posOffset>75565</wp:posOffset>
                </wp:positionV>
                <wp:extent cx="943610" cy="1403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36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6CD76" w14:textId="653D4BA2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BBEB87" id="_x0000_s1028" type="#_x0000_t202" style="position:absolute;margin-left:219.2pt;margin-top:5.95pt;width:74.3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" filled="f" stroked="f">
                <v:textbox style="mso-fit-shape-to-text:t">
                  <w:txbxContent>
                    <w:p w14:paraId="0706CD76" w14:textId="653D4BA2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AF474" wp14:editId="5E885F65">
                <wp:simplePos x="0" y="0"/>
                <wp:positionH relativeFrom="column">
                  <wp:posOffset>1617345</wp:posOffset>
                </wp:positionH>
                <wp:positionV relativeFrom="paragraph">
                  <wp:posOffset>75565</wp:posOffset>
                </wp:positionV>
                <wp:extent cx="943610" cy="140398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36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E8609" w14:textId="420F14FB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  <w:r w:rsidRPr="00053669">
                              <w:rPr>
                                <w:sz w:val="18"/>
                              </w:rPr>
                              <w:t>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4AF474" id="_x0000_s1029" type="#_x0000_t202" style="position:absolute;margin-left:127.35pt;margin-top:5.95pt;width:74.3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" filled="f" stroked="f">
                <v:textbox style="mso-fit-shape-to-text:t">
                  <w:txbxContent>
                    <w:p w14:paraId="139E8609" w14:textId="420F14FB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</w:t>
                      </w:r>
                      <w:r w:rsidRPr="00053669">
                        <w:rPr>
                          <w:sz w:val="18"/>
                        </w:rPr>
                        <w:t>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F8DC30" wp14:editId="21F8EF7F">
                <wp:simplePos x="0" y="0"/>
                <wp:positionH relativeFrom="column">
                  <wp:posOffset>433753</wp:posOffset>
                </wp:positionH>
                <wp:positionV relativeFrom="paragraph">
                  <wp:posOffset>75956</wp:posOffset>
                </wp:positionV>
                <wp:extent cx="996461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46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25A64" w14:textId="4F803E15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F8DC30" id="_x0000_s1030" type="#_x0000_t202" style="position:absolute;margin-left:34.15pt;margin-top:6pt;width:78.4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" filled="f" stroked="f">
                <v:textbox style="mso-fit-shape-to-text:t">
                  <w:txbxContent>
                    <w:p w14:paraId="03725A64" w14:textId="4F803E15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14688E7C" w14:textId="77777777" w:rsidR="00173870" w:rsidRPr="00173870" w:rsidRDefault="00173870" w:rsidP="00173870"/>
    <w:p w14:paraId="44D92F4F" w14:textId="77777777" w:rsidR="00173870" w:rsidRPr="00173870" w:rsidRDefault="00173870" w:rsidP="00173870"/>
    <w:p w14:paraId="1507D015" w14:textId="72D44923" w:rsidR="00173870" w:rsidRPr="00173870" w:rsidRDefault="00D20D5B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297DAE" wp14:editId="690A480A">
                <wp:simplePos x="0" y="0"/>
                <wp:positionH relativeFrom="column">
                  <wp:posOffset>5105400</wp:posOffset>
                </wp:positionH>
                <wp:positionV relativeFrom="paragraph">
                  <wp:posOffset>67310</wp:posOffset>
                </wp:positionV>
                <wp:extent cx="933450" cy="140398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34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304B4" w14:textId="4F3C4372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297DAE" id="_x0000_s1031" type="#_x0000_t202" style="position:absolute;margin-left:402pt;margin-top:5.3pt;width:73.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" filled="f" stroked="f">
                <v:textbox style="mso-fit-shape-to-text:t">
                  <w:txbxContent>
                    <w:p w14:paraId="173304B4" w14:textId="4F3C4372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41A480" wp14:editId="041886E7">
                <wp:simplePos x="0" y="0"/>
                <wp:positionH relativeFrom="column">
                  <wp:posOffset>3943349</wp:posOffset>
                </wp:positionH>
                <wp:positionV relativeFrom="paragraph">
                  <wp:posOffset>67310</wp:posOffset>
                </wp:positionV>
                <wp:extent cx="996315" cy="140398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BBF17" w14:textId="4992AD4F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EUMO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41A480" id="_x0000_s1032" type="#_x0000_t202" style="position:absolute;margin-left:310.5pt;margin-top:5.3pt;width:78.45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" filled="f" stroked="f">
                <v:textbox style="mso-fit-shape-to-text:t">
                  <w:txbxContent>
                    <w:p w14:paraId="63FBBF17" w14:textId="4992AD4F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EUMO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6FDA17" wp14:editId="69CC7B98">
                <wp:simplePos x="0" y="0"/>
                <wp:positionH relativeFrom="column">
                  <wp:posOffset>2778125</wp:posOffset>
                </wp:positionH>
                <wp:positionV relativeFrom="paragraph">
                  <wp:posOffset>74295</wp:posOffset>
                </wp:positionV>
                <wp:extent cx="1025525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206ED" w14:textId="79EF9782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6FDA17" id="_x0000_s1033" type="#_x0000_t202" style="position:absolute;margin-left:218.75pt;margin-top:5.85pt;width:80.7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" filled="f" stroked="f">
                <v:textbox style="mso-fit-shape-to-text:t">
                  <w:txbxContent>
                    <w:p w14:paraId="10F206ED" w14:textId="79EF9782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 w:rsidR="007803A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E9DE3D" wp14:editId="320F387C">
                <wp:simplePos x="0" y="0"/>
                <wp:positionH relativeFrom="column">
                  <wp:posOffset>1611923</wp:posOffset>
                </wp:positionH>
                <wp:positionV relativeFrom="paragraph">
                  <wp:posOffset>68775</wp:posOffset>
                </wp:positionV>
                <wp:extent cx="1101969" cy="140398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1969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F773C" w14:textId="638E7C31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E9DE3D" id="_x0000_s1034" type="#_x0000_t202" style="position:absolute;margin-left:126.9pt;margin-top:5.4pt;width:86.75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" filled="f" stroked="f">
                <v:textbox style="mso-fit-shape-to-text:t">
                  <w:txbxContent>
                    <w:p w14:paraId="52BF773C" w14:textId="638E7C31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 w:rsidR="007803A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133A8F" wp14:editId="5506B6F4">
                <wp:simplePos x="0" y="0"/>
                <wp:positionH relativeFrom="column">
                  <wp:posOffset>433705</wp:posOffset>
                </wp:positionH>
                <wp:positionV relativeFrom="paragraph">
                  <wp:posOffset>68580</wp:posOffset>
                </wp:positionV>
                <wp:extent cx="996315" cy="14039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8D501" w14:textId="033870B1" w:rsidR="004F594E" w:rsidRPr="00053669" w:rsidRDefault="004F594E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133A8F" id="_x0000_s1035" type="#_x0000_t202" style="position:absolute;margin-left:34.15pt;margin-top:5.4pt;width:78.4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" filled="f" stroked="f">
                <v:textbox style="mso-fit-shape-to-text:t">
                  <w:txbxContent>
                    <w:p w14:paraId="4778D501" w14:textId="033870B1" w:rsidR="004F594E" w:rsidRPr="00053669" w:rsidRDefault="004F594E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</w:p>
    <w:p w14:paraId="440B27D7" w14:textId="77777777" w:rsidR="00173870" w:rsidRPr="00173870" w:rsidRDefault="00173870" w:rsidP="00173870"/>
    <w:p w14:paraId="6BD3EAE5" w14:textId="77777777" w:rsidR="00173870" w:rsidRPr="00173870" w:rsidRDefault="00173870" w:rsidP="00173870"/>
    <w:p w14:paraId="32E4AD8B" w14:textId="38799F6F" w:rsidR="00173870" w:rsidRPr="00173870" w:rsidRDefault="00D20D5B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13E7B75" wp14:editId="7EA82564">
                <wp:simplePos x="0" y="0"/>
                <wp:positionH relativeFrom="column">
                  <wp:posOffset>5099050</wp:posOffset>
                </wp:positionH>
                <wp:positionV relativeFrom="paragraph">
                  <wp:posOffset>55245</wp:posOffset>
                </wp:positionV>
                <wp:extent cx="1050290" cy="140398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029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3FA85" w14:textId="6DCEE401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3E7B75" id="_x0000_s1036" type="#_x0000_t202" style="position:absolute;margin-left:401.5pt;margin-top:4.35pt;width:82.7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" filled="f" stroked="f">
                <v:textbox style="mso-fit-shape-to-text:t">
                  <w:txbxContent>
                    <w:p w14:paraId="2B73FA85" w14:textId="6DCEE401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14D41D" wp14:editId="78C4AD6E">
                <wp:simplePos x="0" y="0"/>
                <wp:positionH relativeFrom="column">
                  <wp:posOffset>3949065</wp:posOffset>
                </wp:positionH>
                <wp:positionV relativeFrom="paragraph">
                  <wp:posOffset>55245</wp:posOffset>
                </wp:positionV>
                <wp:extent cx="989965" cy="140398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9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A6058" w14:textId="5C0171D6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14D41D" id="_x0000_s1037" type="#_x0000_t202" style="position:absolute;margin-left:310.95pt;margin-top:4.35pt;width:77.9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" filled="f" stroked="f">
                <v:textbox style="mso-fit-shape-to-text:t">
                  <w:txbxContent>
                    <w:p w14:paraId="092A6058" w14:textId="5C0171D6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EEED54" wp14:editId="29F05382">
                <wp:simplePos x="0" y="0"/>
                <wp:positionH relativeFrom="column">
                  <wp:posOffset>2781300</wp:posOffset>
                </wp:positionH>
                <wp:positionV relativeFrom="paragraph">
                  <wp:posOffset>55245</wp:posOffset>
                </wp:positionV>
                <wp:extent cx="943610" cy="140398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36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86EE6" w14:textId="69455583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EEED54" id="_x0000_s1038" type="#_x0000_t202" style="position:absolute;margin-left:219pt;margin-top:4.35pt;width:74.3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" filled="f" stroked="f">
                <v:textbox style="mso-fit-shape-to-text:t">
                  <w:txbxContent>
                    <w:p w14:paraId="55486EE6" w14:textId="69455583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CAD33B" wp14:editId="1389EF31">
                <wp:simplePos x="0" y="0"/>
                <wp:positionH relativeFrom="column">
                  <wp:posOffset>1612265</wp:posOffset>
                </wp:positionH>
                <wp:positionV relativeFrom="paragraph">
                  <wp:posOffset>55245</wp:posOffset>
                </wp:positionV>
                <wp:extent cx="1101725" cy="14039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17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0F7DE" w14:textId="51774AE3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CAD33B" id="_x0000_s1039" type="#_x0000_t202" style="position:absolute;margin-left:126.95pt;margin-top:4.35pt;width:86.7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" filled="f" stroked="f">
                <v:textbox style="mso-fit-shape-to-text:t">
                  <w:txbxContent>
                    <w:p w14:paraId="1FC0F7DE" w14:textId="51774AE3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3585797" wp14:editId="2CE63E6A">
                <wp:simplePos x="0" y="0"/>
                <wp:positionH relativeFrom="column">
                  <wp:posOffset>424815</wp:posOffset>
                </wp:positionH>
                <wp:positionV relativeFrom="paragraph">
                  <wp:posOffset>55245</wp:posOffset>
                </wp:positionV>
                <wp:extent cx="1002665" cy="140398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26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D7992" w14:textId="702165B1" w:rsidR="004F594E" w:rsidRPr="00053669" w:rsidRDefault="004F594E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585797" id="_x0000_s1040" type="#_x0000_t202" style="position:absolute;margin-left:33.45pt;margin-top:4.35pt;width:78.95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" filled="f" stroked="f">
                <v:textbox style="mso-fit-shape-to-text:t">
                  <w:txbxContent>
                    <w:p w14:paraId="4CED7992" w14:textId="702165B1" w:rsidR="004F594E" w:rsidRPr="00053669" w:rsidRDefault="004F594E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</w:p>
    <w:p w14:paraId="53A25213" w14:textId="77777777" w:rsidR="00173870" w:rsidRPr="00173870" w:rsidRDefault="00173870" w:rsidP="00173870"/>
    <w:p w14:paraId="761C95F9" w14:textId="77777777" w:rsidR="00173870" w:rsidRDefault="00173870" w:rsidP="00F47911"/>
    <w:p w14:paraId="7A482FE9" w14:textId="77777777" w:rsidR="00173870" w:rsidRDefault="00173870" w:rsidP="00173870">
      <w:pPr>
        <w:tabs>
          <w:tab w:val="left" w:pos="898"/>
        </w:tabs>
      </w:pPr>
      <w:r>
        <w:tab/>
      </w:r>
    </w:p>
    <w:p w14:paraId="740ADE19" w14:textId="4CB41FA5" w:rsidR="00173870" w:rsidRDefault="00173870" w:rsidP="00173870">
      <w:pPr>
        <w:tabs>
          <w:tab w:val="left" w:pos="898"/>
        </w:tabs>
      </w:pPr>
    </w:p>
    <w:p w14:paraId="287C169D" w14:textId="5CF64D94" w:rsidR="00173870" w:rsidRDefault="00173870" w:rsidP="00173870">
      <w:pPr>
        <w:tabs>
          <w:tab w:val="left" w:pos="898"/>
        </w:tabs>
      </w:pPr>
    </w:p>
    <w:p w14:paraId="47EFFCDA" w14:textId="7BF29226" w:rsidR="00173870" w:rsidRDefault="00173870" w:rsidP="00173870">
      <w:pPr>
        <w:tabs>
          <w:tab w:val="left" w:pos="898"/>
        </w:tabs>
      </w:pPr>
    </w:p>
    <w:p w14:paraId="23DDB5CA" w14:textId="0B93D523" w:rsidR="00E02027" w:rsidRDefault="00E02027" w:rsidP="00173870">
      <w:pPr>
        <w:tabs>
          <w:tab w:val="left" w:pos="898"/>
        </w:tabs>
      </w:pPr>
    </w:p>
    <w:p w14:paraId="41644F85" w14:textId="404B76CF" w:rsidR="00E02027" w:rsidRDefault="00E02027" w:rsidP="00173870">
      <w:pPr>
        <w:tabs>
          <w:tab w:val="left" w:pos="898"/>
        </w:tabs>
      </w:pPr>
    </w:p>
    <w:p w14:paraId="2A19C6B5" w14:textId="39E8C99F" w:rsidR="00E02027" w:rsidRDefault="00E02027" w:rsidP="00173870">
      <w:pPr>
        <w:tabs>
          <w:tab w:val="left" w:pos="898"/>
        </w:tabs>
      </w:pPr>
    </w:p>
    <w:p w14:paraId="328BB79F" w14:textId="351026F4" w:rsidR="00E02027" w:rsidRDefault="00E02027" w:rsidP="00173870">
      <w:pPr>
        <w:tabs>
          <w:tab w:val="left" w:pos="898"/>
        </w:tabs>
      </w:pPr>
    </w:p>
    <w:p w14:paraId="47B33076" w14:textId="40570632" w:rsidR="00E02027" w:rsidRDefault="00E02027" w:rsidP="00173870">
      <w:pPr>
        <w:tabs>
          <w:tab w:val="left" w:pos="898"/>
        </w:tabs>
      </w:pPr>
    </w:p>
    <w:p w14:paraId="65957225" w14:textId="77777777" w:rsidR="00E02027" w:rsidRDefault="00E02027" w:rsidP="00173870">
      <w:pPr>
        <w:tabs>
          <w:tab w:val="left" w:pos="898"/>
        </w:tabs>
      </w:pPr>
    </w:p>
    <w:p w14:paraId="665B451E" w14:textId="77777777" w:rsidR="00B24FCC" w:rsidRDefault="00B24FCC" w:rsidP="00173870">
      <w:pPr>
        <w:tabs>
          <w:tab w:val="left" w:pos="898"/>
        </w:tabs>
      </w:pPr>
    </w:p>
    <w:sectPr w:rsidR="00B24FCC" w:rsidSect="00C61D28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8254" w14:textId="77777777" w:rsidR="00ED26A6" w:rsidRDefault="00ED26A6" w:rsidP="006D62BA">
      <w:r>
        <w:separator/>
      </w:r>
    </w:p>
  </w:endnote>
  <w:endnote w:type="continuationSeparator" w:id="0">
    <w:p w14:paraId="2091834B" w14:textId="77777777" w:rsidR="00ED26A6" w:rsidRDefault="00ED26A6" w:rsidP="006D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7AFC6" w14:textId="77777777" w:rsidR="00ED26A6" w:rsidRDefault="00ED26A6" w:rsidP="006D62BA">
      <w:r>
        <w:separator/>
      </w:r>
    </w:p>
  </w:footnote>
  <w:footnote w:type="continuationSeparator" w:id="0">
    <w:p w14:paraId="549478FE" w14:textId="77777777" w:rsidR="00ED26A6" w:rsidRDefault="00ED26A6" w:rsidP="006D6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1F40" w14:textId="33658A17" w:rsidR="004F594E" w:rsidRDefault="004F59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3D960D68"/>
    <w:lvl w:ilvl="0" w:tplc="9D1CBF48">
      <w:start w:val="1"/>
      <w:numFmt w:val="decimal"/>
      <w:lvlText w:val="%1)"/>
      <w:lvlJc w:val="left"/>
      <w:pPr>
        <w:ind w:left="720" w:hanging="360"/>
      </w:pPr>
      <w:rPr>
        <w:rFonts w:ascii="Times" w:eastAsiaTheme="minorHAnsi" w:hAnsi="Times" w:cs="Times"/>
      </w:r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9920A6A"/>
    <w:multiLevelType w:val="hybridMultilevel"/>
    <w:tmpl w:val="F01CF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77431"/>
    <w:multiLevelType w:val="hybridMultilevel"/>
    <w:tmpl w:val="F2623BC8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74A1D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D73DA5"/>
    <w:multiLevelType w:val="hybridMultilevel"/>
    <w:tmpl w:val="D8A84F76"/>
    <w:lvl w:ilvl="0" w:tplc="C0D2C4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8628DC"/>
    <w:multiLevelType w:val="hybridMultilevel"/>
    <w:tmpl w:val="8D2E8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A7B2A"/>
    <w:multiLevelType w:val="hybridMultilevel"/>
    <w:tmpl w:val="8A5A0770"/>
    <w:lvl w:ilvl="0" w:tplc="A596FE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46762C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7" w:hanging="360"/>
      </w:pPr>
    </w:lvl>
    <w:lvl w:ilvl="2" w:tplc="0409001B" w:tentative="1">
      <w:start w:val="1"/>
      <w:numFmt w:val="lowerRoman"/>
      <w:lvlText w:val="%3."/>
      <w:lvlJc w:val="right"/>
      <w:pPr>
        <w:ind w:left="1877" w:hanging="180"/>
      </w:pPr>
    </w:lvl>
    <w:lvl w:ilvl="3" w:tplc="0409000F" w:tentative="1">
      <w:start w:val="1"/>
      <w:numFmt w:val="decimal"/>
      <w:lvlText w:val="%4."/>
      <w:lvlJc w:val="left"/>
      <w:pPr>
        <w:ind w:left="2597" w:hanging="360"/>
      </w:pPr>
    </w:lvl>
    <w:lvl w:ilvl="4" w:tplc="04090019" w:tentative="1">
      <w:start w:val="1"/>
      <w:numFmt w:val="lowerLetter"/>
      <w:lvlText w:val="%5."/>
      <w:lvlJc w:val="left"/>
      <w:pPr>
        <w:ind w:left="3317" w:hanging="360"/>
      </w:pPr>
    </w:lvl>
    <w:lvl w:ilvl="5" w:tplc="0409001B" w:tentative="1">
      <w:start w:val="1"/>
      <w:numFmt w:val="lowerRoman"/>
      <w:lvlText w:val="%6."/>
      <w:lvlJc w:val="right"/>
      <w:pPr>
        <w:ind w:left="4037" w:hanging="180"/>
      </w:pPr>
    </w:lvl>
    <w:lvl w:ilvl="6" w:tplc="0409000F" w:tentative="1">
      <w:start w:val="1"/>
      <w:numFmt w:val="decimal"/>
      <w:lvlText w:val="%7."/>
      <w:lvlJc w:val="left"/>
      <w:pPr>
        <w:ind w:left="4757" w:hanging="360"/>
      </w:pPr>
    </w:lvl>
    <w:lvl w:ilvl="7" w:tplc="04090019" w:tentative="1">
      <w:start w:val="1"/>
      <w:numFmt w:val="lowerLetter"/>
      <w:lvlText w:val="%8."/>
      <w:lvlJc w:val="left"/>
      <w:pPr>
        <w:ind w:left="5477" w:hanging="360"/>
      </w:pPr>
    </w:lvl>
    <w:lvl w:ilvl="8" w:tplc="0409001B" w:tentative="1">
      <w:start w:val="1"/>
      <w:numFmt w:val="lowerRoman"/>
      <w:lvlText w:val="%9."/>
      <w:lvlJc w:val="right"/>
      <w:pPr>
        <w:ind w:left="6197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7"/>
  </w:num>
  <w:num w:numId="6">
    <w:abstractNumId w:val="1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11"/>
    <w:rsid w:val="00014B79"/>
    <w:rsid w:val="00030BC3"/>
    <w:rsid w:val="00031BA6"/>
    <w:rsid w:val="00034F9F"/>
    <w:rsid w:val="0006251C"/>
    <w:rsid w:val="00062F79"/>
    <w:rsid w:val="00071B85"/>
    <w:rsid w:val="00082E09"/>
    <w:rsid w:val="0008539F"/>
    <w:rsid w:val="000C31A3"/>
    <w:rsid w:val="000C645E"/>
    <w:rsid w:val="000D50FC"/>
    <w:rsid w:val="0011488D"/>
    <w:rsid w:val="00115BD9"/>
    <w:rsid w:val="00134AE3"/>
    <w:rsid w:val="001439F0"/>
    <w:rsid w:val="001445B9"/>
    <w:rsid w:val="001612F5"/>
    <w:rsid w:val="001735A4"/>
    <w:rsid w:val="00173870"/>
    <w:rsid w:val="001A3244"/>
    <w:rsid w:val="001A3758"/>
    <w:rsid w:val="001D0A06"/>
    <w:rsid w:val="001D4D7E"/>
    <w:rsid w:val="001D51A3"/>
    <w:rsid w:val="001F20DB"/>
    <w:rsid w:val="001F2DE0"/>
    <w:rsid w:val="00201F85"/>
    <w:rsid w:val="00215674"/>
    <w:rsid w:val="00240F43"/>
    <w:rsid w:val="0024237F"/>
    <w:rsid w:val="00261D33"/>
    <w:rsid w:val="002726E8"/>
    <w:rsid w:val="00274463"/>
    <w:rsid w:val="00283330"/>
    <w:rsid w:val="00287307"/>
    <w:rsid w:val="002911C9"/>
    <w:rsid w:val="00293B84"/>
    <w:rsid w:val="002969A8"/>
    <w:rsid w:val="002A4459"/>
    <w:rsid w:val="002B6E64"/>
    <w:rsid w:val="002D715D"/>
    <w:rsid w:val="002E7E1A"/>
    <w:rsid w:val="003173F8"/>
    <w:rsid w:val="00334A60"/>
    <w:rsid w:val="0036080D"/>
    <w:rsid w:val="003775C8"/>
    <w:rsid w:val="00377EE3"/>
    <w:rsid w:val="003929F6"/>
    <w:rsid w:val="003B0015"/>
    <w:rsid w:val="003B7CE2"/>
    <w:rsid w:val="003D13B1"/>
    <w:rsid w:val="003F5665"/>
    <w:rsid w:val="00405988"/>
    <w:rsid w:val="00405B29"/>
    <w:rsid w:val="00417894"/>
    <w:rsid w:val="00420B68"/>
    <w:rsid w:val="004210F3"/>
    <w:rsid w:val="004412FD"/>
    <w:rsid w:val="00444EF3"/>
    <w:rsid w:val="00472AD7"/>
    <w:rsid w:val="004C5E85"/>
    <w:rsid w:val="004D2D26"/>
    <w:rsid w:val="004D45CF"/>
    <w:rsid w:val="004D635E"/>
    <w:rsid w:val="004F594E"/>
    <w:rsid w:val="0052751A"/>
    <w:rsid w:val="005459B5"/>
    <w:rsid w:val="00554038"/>
    <w:rsid w:val="005636C1"/>
    <w:rsid w:val="005702D1"/>
    <w:rsid w:val="005708E0"/>
    <w:rsid w:val="00574AC6"/>
    <w:rsid w:val="00577CC1"/>
    <w:rsid w:val="005809B0"/>
    <w:rsid w:val="00592358"/>
    <w:rsid w:val="005A0716"/>
    <w:rsid w:val="005B4221"/>
    <w:rsid w:val="005C30D3"/>
    <w:rsid w:val="005E401F"/>
    <w:rsid w:val="005F26E6"/>
    <w:rsid w:val="005F3D74"/>
    <w:rsid w:val="00602804"/>
    <w:rsid w:val="006375AE"/>
    <w:rsid w:val="00650867"/>
    <w:rsid w:val="0065162A"/>
    <w:rsid w:val="006534B0"/>
    <w:rsid w:val="00655C30"/>
    <w:rsid w:val="00671BE2"/>
    <w:rsid w:val="006840B5"/>
    <w:rsid w:val="00696064"/>
    <w:rsid w:val="00697194"/>
    <w:rsid w:val="006A05D3"/>
    <w:rsid w:val="006B1A02"/>
    <w:rsid w:val="006B523A"/>
    <w:rsid w:val="006C49FB"/>
    <w:rsid w:val="006D04A1"/>
    <w:rsid w:val="006D62BA"/>
    <w:rsid w:val="00721203"/>
    <w:rsid w:val="007251AE"/>
    <w:rsid w:val="007255AD"/>
    <w:rsid w:val="0073794C"/>
    <w:rsid w:val="00741DD8"/>
    <w:rsid w:val="00747A79"/>
    <w:rsid w:val="00760D17"/>
    <w:rsid w:val="007803A1"/>
    <w:rsid w:val="00790F14"/>
    <w:rsid w:val="0079237D"/>
    <w:rsid w:val="007C339E"/>
    <w:rsid w:val="007D6801"/>
    <w:rsid w:val="007F49C8"/>
    <w:rsid w:val="007F7AEE"/>
    <w:rsid w:val="00811F5E"/>
    <w:rsid w:val="008728D1"/>
    <w:rsid w:val="008822E0"/>
    <w:rsid w:val="00884743"/>
    <w:rsid w:val="008A20A5"/>
    <w:rsid w:val="008C2B55"/>
    <w:rsid w:val="008C7812"/>
    <w:rsid w:val="008E48EA"/>
    <w:rsid w:val="008F27D0"/>
    <w:rsid w:val="00943FC3"/>
    <w:rsid w:val="00947ECD"/>
    <w:rsid w:val="00963B46"/>
    <w:rsid w:val="00964A2C"/>
    <w:rsid w:val="00972E86"/>
    <w:rsid w:val="009B1FEF"/>
    <w:rsid w:val="009D5174"/>
    <w:rsid w:val="009E367A"/>
    <w:rsid w:val="009F6F58"/>
    <w:rsid w:val="00A03169"/>
    <w:rsid w:val="00A2099A"/>
    <w:rsid w:val="00A30F05"/>
    <w:rsid w:val="00A321EC"/>
    <w:rsid w:val="00A673CE"/>
    <w:rsid w:val="00A71039"/>
    <w:rsid w:val="00A72832"/>
    <w:rsid w:val="00A84E38"/>
    <w:rsid w:val="00A9762D"/>
    <w:rsid w:val="00AA0C50"/>
    <w:rsid w:val="00AC4DC2"/>
    <w:rsid w:val="00AD127E"/>
    <w:rsid w:val="00AE2C7D"/>
    <w:rsid w:val="00AE6AFD"/>
    <w:rsid w:val="00B043E0"/>
    <w:rsid w:val="00B24FCC"/>
    <w:rsid w:val="00B334A6"/>
    <w:rsid w:val="00B3609D"/>
    <w:rsid w:val="00B63D2B"/>
    <w:rsid w:val="00B74C35"/>
    <w:rsid w:val="00B952DC"/>
    <w:rsid w:val="00BA6960"/>
    <w:rsid w:val="00BA7024"/>
    <w:rsid w:val="00BB191C"/>
    <w:rsid w:val="00BC0E91"/>
    <w:rsid w:val="00BD0F12"/>
    <w:rsid w:val="00BE304F"/>
    <w:rsid w:val="00BE4F28"/>
    <w:rsid w:val="00C009CC"/>
    <w:rsid w:val="00C03587"/>
    <w:rsid w:val="00C07C44"/>
    <w:rsid w:val="00C12E04"/>
    <w:rsid w:val="00C354D5"/>
    <w:rsid w:val="00C45756"/>
    <w:rsid w:val="00C61D28"/>
    <w:rsid w:val="00C71C74"/>
    <w:rsid w:val="00C95C9E"/>
    <w:rsid w:val="00C95D11"/>
    <w:rsid w:val="00CA1FBC"/>
    <w:rsid w:val="00CB178C"/>
    <w:rsid w:val="00CB2D23"/>
    <w:rsid w:val="00CD2ECC"/>
    <w:rsid w:val="00CD4922"/>
    <w:rsid w:val="00CD49F8"/>
    <w:rsid w:val="00CE6901"/>
    <w:rsid w:val="00CF085B"/>
    <w:rsid w:val="00CF705A"/>
    <w:rsid w:val="00D20D5B"/>
    <w:rsid w:val="00D2591E"/>
    <w:rsid w:val="00D45962"/>
    <w:rsid w:val="00D4692C"/>
    <w:rsid w:val="00D534CD"/>
    <w:rsid w:val="00D5447B"/>
    <w:rsid w:val="00D749B3"/>
    <w:rsid w:val="00D868DA"/>
    <w:rsid w:val="00DA1D52"/>
    <w:rsid w:val="00DA3317"/>
    <w:rsid w:val="00DC2CCE"/>
    <w:rsid w:val="00DE337A"/>
    <w:rsid w:val="00E0086E"/>
    <w:rsid w:val="00E02027"/>
    <w:rsid w:val="00E0229D"/>
    <w:rsid w:val="00E06B19"/>
    <w:rsid w:val="00E1588B"/>
    <w:rsid w:val="00E238D2"/>
    <w:rsid w:val="00E33252"/>
    <w:rsid w:val="00E45541"/>
    <w:rsid w:val="00E76F81"/>
    <w:rsid w:val="00E9644C"/>
    <w:rsid w:val="00EA1F8B"/>
    <w:rsid w:val="00EB20EA"/>
    <w:rsid w:val="00EB67D6"/>
    <w:rsid w:val="00EC0170"/>
    <w:rsid w:val="00EC0683"/>
    <w:rsid w:val="00ED26A6"/>
    <w:rsid w:val="00EF405C"/>
    <w:rsid w:val="00F315E7"/>
    <w:rsid w:val="00F35AE1"/>
    <w:rsid w:val="00F35CF8"/>
    <w:rsid w:val="00F47911"/>
    <w:rsid w:val="00F5528B"/>
    <w:rsid w:val="00F81246"/>
    <w:rsid w:val="00FA0AAC"/>
    <w:rsid w:val="00FB4552"/>
    <w:rsid w:val="00FC5D20"/>
    <w:rsid w:val="00FD0ADF"/>
    <w:rsid w:val="00FE2CE6"/>
    <w:rsid w:val="00FE3802"/>
    <w:rsid w:val="00FE6A9F"/>
    <w:rsid w:val="00FE7EB2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B211"/>
  <w15:docId w15:val="{60D2D260-77FB-934E-A66B-8A67299F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9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1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B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B2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2BA"/>
  </w:style>
  <w:style w:type="paragraph" w:styleId="Footer">
    <w:name w:val="footer"/>
    <w:basedOn w:val="Normal"/>
    <w:link w:val="Foot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7A2D5-09C4-504D-903C-EACB0760B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8</Words>
  <Characters>842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School of Medicine</Company>
  <LinksUpToDate>false</LinksUpToDate>
  <CharactersWithSpaces>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urias, Edwin</dc:creator>
  <cp:lastModifiedBy>Williams, Joshua MD</cp:lastModifiedBy>
  <cp:revision>2</cp:revision>
  <dcterms:created xsi:type="dcterms:W3CDTF">2022-12-15T17:17:00Z</dcterms:created>
  <dcterms:modified xsi:type="dcterms:W3CDTF">2022-12-15T17:17:00Z</dcterms:modified>
</cp:coreProperties>
</file>